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C16D4" w14:textId="7AD2B697" w:rsidR="00DA54A7" w:rsidRPr="00FE5A95" w:rsidRDefault="00820678" w:rsidP="00714158">
      <w:pPr>
        <w:spacing w:line="360" w:lineRule="auto"/>
        <w:rPr>
          <w:b/>
          <w:sz w:val="22"/>
          <w:szCs w:val="22"/>
        </w:rPr>
      </w:pPr>
      <w:r w:rsidRPr="00FE5A95">
        <w:rPr>
          <w:b/>
          <w:noProof/>
          <w:sz w:val="22"/>
          <w:szCs w:val="22"/>
        </w:rPr>
        <w:t>Additional file</w:t>
      </w:r>
      <w:r w:rsidR="004F308A" w:rsidRPr="00FE5A95">
        <w:rPr>
          <w:b/>
          <w:sz w:val="22"/>
          <w:szCs w:val="22"/>
        </w:rPr>
        <w:t xml:space="preserve"> 2.  </w:t>
      </w:r>
      <w:r w:rsidR="00C30EE2" w:rsidRPr="00FE5A95">
        <w:rPr>
          <w:sz w:val="22"/>
          <w:szCs w:val="22"/>
        </w:rPr>
        <w:t>Results o</w:t>
      </w:r>
      <w:r w:rsidR="00F140BD" w:rsidRPr="00FE5A95">
        <w:rPr>
          <w:sz w:val="22"/>
          <w:szCs w:val="22"/>
        </w:rPr>
        <w:t>n</w:t>
      </w:r>
      <w:r w:rsidR="00C30EE2" w:rsidRPr="00FE5A95">
        <w:rPr>
          <w:sz w:val="22"/>
          <w:szCs w:val="22"/>
        </w:rPr>
        <w:t xml:space="preserve"> the goodness of fit and discriminative value of the final regression model.</w:t>
      </w:r>
    </w:p>
    <w:p w14:paraId="5DC126B6" w14:textId="63572A07" w:rsidR="00DA54A7" w:rsidRPr="00FE5A95" w:rsidRDefault="00DA54A7" w:rsidP="00714158">
      <w:pPr>
        <w:spacing w:line="360" w:lineRule="auto"/>
        <w:rPr>
          <w:b/>
          <w:sz w:val="22"/>
          <w:szCs w:val="22"/>
        </w:rPr>
      </w:pPr>
    </w:p>
    <w:p w14:paraId="21F429BC" w14:textId="0712352C" w:rsidR="00D4306A" w:rsidRPr="00FE5A95" w:rsidRDefault="00D4306A" w:rsidP="00714158">
      <w:pPr>
        <w:spacing w:line="360" w:lineRule="auto"/>
        <w:rPr>
          <w:b/>
          <w:sz w:val="22"/>
          <w:szCs w:val="22"/>
        </w:rPr>
      </w:pPr>
      <w:r w:rsidRPr="00FE5A95">
        <w:rPr>
          <w:sz w:val="22"/>
          <w:szCs w:val="22"/>
        </w:rPr>
        <w:t xml:space="preserve">The final regression model </w:t>
      </w:r>
      <w:r w:rsidR="00FC32A0" w:rsidRPr="00FE5A95">
        <w:rPr>
          <w:sz w:val="22"/>
          <w:szCs w:val="22"/>
        </w:rPr>
        <w:t xml:space="preserve">demonstrated a good fit </w:t>
      </w:r>
      <w:r w:rsidR="00DD0DD7" w:rsidRPr="00FE5A95">
        <w:rPr>
          <w:sz w:val="22"/>
          <w:szCs w:val="22"/>
        </w:rPr>
        <w:t>in the Hosmer-</w:t>
      </w:r>
      <w:proofErr w:type="spellStart"/>
      <w:r w:rsidR="00DD0DD7" w:rsidRPr="00FE5A95">
        <w:rPr>
          <w:sz w:val="22"/>
          <w:szCs w:val="22"/>
        </w:rPr>
        <w:t>Lemeshow</w:t>
      </w:r>
      <w:proofErr w:type="spellEnd"/>
      <w:r w:rsidR="00DD0DD7" w:rsidRPr="00FE5A95">
        <w:rPr>
          <w:sz w:val="22"/>
          <w:szCs w:val="22"/>
        </w:rPr>
        <w:t xml:space="preserve"> test (p=0.7</w:t>
      </w:r>
      <w:r w:rsidR="002C56A6" w:rsidRPr="00FE5A95">
        <w:rPr>
          <w:sz w:val="22"/>
          <w:szCs w:val="22"/>
        </w:rPr>
        <w:t>18</w:t>
      </w:r>
      <w:r w:rsidR="00DD0DD7" w:rsidRPr="00FE5A95">
        <w:rPr>
          <w:sz w:val="22"/>
          <w:szCs w:val="22"/>
        </w:rPr>
        <w:t xml:space="preserve">), with the calibration plot showing agreement between the </w:t>
      </w:r>
      <w:r w:rsidR="00200329" w:rsidRPr="00FE5A95">
        <w:rPr>
          <w:sz w:val="22"/>
          <w:szCs w:val="22"/>
        </w:rPr>
        <w:t>p</w:t>
      </w:r>
      <w:r w:rsidR="00DD0DD7" w:rsidRPr="00FE5A95">
        <w:rPr>
          <w:sz w:val="22"/>
          <w:szCs w:val="22"/>
        </w:rPr>
        <w:t xml:space="preserve">redicted probability </w:t>
      </w:r>
      <w:r w:rsidR="003D5280" w:rsidRPr="00FE5A95">
        <w:rPr>
          <w:sz w:val="22"/>
          <w:szCs w:val="22"/>
        </w:rPr>
        <w:t xml:space="preserve">and observed frequency </w:t>
      </w:r>
      <w:r w:rsidR="00DD0DD7" w:rsidRPr="00FE5A95">
        <w:rPr>
          <w:sz w:val="22"/>
          <w:szCs w:val="22"/>
        </w:rPr>
        <w:t>of high grief</w:t>
      </w:r>
      <w:r w:rsidR="00551FE4" w:rsidRPr="00FE5A95">
        <w:rPr>
          <w:sz w:val="22"/>
          <w:szCs w:val="22"/>
        </w:rPr>
        <w:t xml:space="preserve"> as shown below:</w:t>
      </w:r>
    </w:p>
    <w:p w14:paraId="55FF7E57" w14:textId="073A1A25" w:rsidR="00811128" w:rsidRPr="00FE5A95" w:rsidRDefault="00811128" w:rsidP="00714158">
      <w:pPr>
        <w:spacing w:line="360" w:lineRule="auto"/>
        <w:rPr>
          <w:sz w:val="22"/>
          <w:szCs w:val="22"/>
        </w:rPr>
      </w:pPr>
      <w:bookmarkStart w:id="0" w:name="_GoBack"/>
      <w:r w:rsidRPr="00FE5A95">
        <w:rPr>
          <w:noProof/>
          <w:sz w:val="22"/>
          <w:szCs w:val="22"/>
        </w:rPr>
        <w:drawing>
          <wp:inline distT="0" distB="0" distL="0" distR="0" wp14:anchorId="2988660B" wp14:editId="6BDA38EB">
            <wp:extent cx="5115560" cy="374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B09BF9A" w14:textId="77777777" w:rsidR="00A17775" w:rsidRPr="00FE5A95" w:rsidRDefault="00A17775" w:rsidP="00714158">
      <w:pPr>
        <w:spacing w:line="360" w:lineRule="auto"/>
        <w:rPr>
          <w:sz w:val="22"/>
          <w:szCs w:val="22"/>
        </w:rPr>
      </w:pPr>
    </w:p>
    <w:p w14:paraId="512AD3B3" w14:textId="6472D556" w:rsidR="003F49E3" w:rsidRPr="00FE5A95" w:rsidRDefault="00EE0AB6" w:rsidP="00714158">
      <w:pPr>
        <w:spacing w:line="360" w:lineRule="auto"/>
        <w:rPr>
          <w:sz w:val="22"/>
          <w:szCs w:val="22"/>
        </w:rPr>
      </w:pPr>
      <w:r w:rsidRPr="00FE5A95">
        <w:rPr>
          <w:sz w:val="22"/>
          <w:szCs w:val="22"/>
        </w:rPr>
        <w:t>The</w:t>
      </w:r>
      <w:r w:rsidR="00485B2B" w:rsidRPr="00FE5A95">
        <w:rPr>
          <w:sz w:val="22"/>
          <w:szCs w:val="22"/>
        </w:rPr>
        <w:t xml:space="preserve"> four </w:t>
      </w:r>
      <w:r w:rsidR="000C4381" w:rsidRPr="00FE5A95">
        <w:rPr>
          <w:sz w:val="22"/>
          <w:szCs w:val="22"/>
        </w:rPr>
        <w:t xml:space="preserve">key </w:t>
      </w:r>
      <w:r w:rsidR="00485B2B" w:rsidRPr="00FE5A95">
        <w:rPr>
          <w:sz w:val="22"/>
          <w:szCs w:val="22"/>
        </w:rPr>
        <w:t xml:space="preserve">variables </w:t>
      </w:r>
      <w:r w:rsidR="00AF348A" w:rsidRPr="00FE5A95">
        <w:rPr>
          <w:sz w:val="22"/>
          <w:szCs w:val="22"/>
        </w:rPr>
        <w:t xml:space="preserve">in the final </w:t>
      </w:r>
      <w:r w:rsidR="009E17C8" w:rsidRPr="00FE5A95">
        <w:rPr>
          <w:sz w:val="22"/>
          <w:szCs w:val="22"/>
        </w:rPr>
        <w:t xml:space="preserve">regression </w:t>
      </w:r>
      <w:r w:rsidR="00AF348A" w:rsidRPr="00FE5A95">
        <w:rPr>
          <w:sz w:val="22"/>
          <w:szCs w:val="22"/>
        </w:rPr>
        <w:t xml:space="preserve">model </w:t>
      </w:r>
      <w:r w:rsidR="00D86360" w:rsidRPr="00FE5A95">
        <w:rPr>
          <w:sz w:val="22"/>
          <w:szCs w:val="22"/>
        </w:rPr>
        <w:t xml:space="preserve">also </w:t>
      </w:r>
      <w:r w:rsidR="00DD7627" w:rsidRPr="00FE5A95">
        <w:rPr>
          <w:sz w:val="22"/>
          <w:szCs w:val="22"/>
        </w:rPr>
        <w:t>dem</w:t>
      </w:r>
      <w:r w:rsidR="00603E68" w:rsidRPr="00FE5A95">
        <w:rPr>
          <w:sz w:val="22"/>
          <w:szCs w:val="22"/>
        </w:rPr>
        <w:t xml:space="preserve">onstrated discriminative values as shown in the table below. Notably, </w:t>
      </w:r>
      <w:r w:rsidR="00CC54ED" w:rsidRPr="00FE5A95">
        <w:rPr>
          <w:sz w:val="22"/>
          <w:szCs w:val="22"/>
        </w:rPr>
        <w:t xml:space="preserve">IDI and </w:t>
      </w:r>
      <w:proofErr w:type="spellStart"/>
      <w:r w:rsidR="00CC54ED" w:rsidRPr="00FE5A95">
        <w:rPr>
          <w:sz w:val="22"/>
          <w:szCs w:val="22"/>
        </w:rPr>
        <w:t>cNRI</w:t>
      </w:r>
      <w:proofErr w:type="spellEnd"/>
      <w:r w:rsidR="00CC54ED" w:rsidRPr="00FE5A95">
        <w:rPr>
          <w:sz w:val="22"/>
          <w:szCs w:val="22"/>
        </w:rPr>
        <w:t xml:space="preserve"> had </w:t>
      </w:r>
      <w:r w:rsidR="003F49E3" w:rsidRPr="00FE5A95">
        <w:rPr>
          <w:sz w:val="22"/>
          <w:szCs w:val="22"/>
        </w:rPr>
        <w:t>positive values (with 95% CI that do not include the value of zero)</w:t>
      </w:r>
      <w:r w:rsidR="00DA3626" w:rsidRPr="00FE5A95">
        <w:rPr>
          <w:sz w:val="22"/>
          <w:szCs w:val="22"/>
        </w:rPr>
        <w:t>, which</w:t>
      </w:r>
      <w:r w:rsidR="003F49E3" w:rsidRPr="00FE5A95">
        <w:rPr>
          <w:sz w:val="22"/>
          <w:szCs w:val="22"/>
        </w:rPr>
        <w:t xml:space="preserve"> indicate</w:t>
      </w:r>
      <w:r w:rsidR="00DA3626" w:rsidRPr="00FE5A95">
        <w:rPr>
          <w:sz w:val="22"/>
          <w:szCs w:val="22"/>
        </w:rPr>
        <w:t>s</w:t>
      </w:r>
      <w:r w:rsidR="003F49E3" w:rsidRPr="00FE5A95">
        <w:rPr>
          <w:sz w:val="22"/>
          <w:szCs w:val="22"/>
        </w:rPr>
        <w:t xml:space="preserve"> </w:t>
      </w:r>
      <w:r w:rsidR="004A5190" w:rsidRPr="00FE5A95">
        <w:rPr>
          <w:sz w:val="22"/>
          <w:szCs w:val="22"/>
        </w:rPr>
        <w:t>the significance of</w:t>
      </w:r>
      <w:r w:rsidR="00BB54F5" w:rsidRPr="00FE5A95">
        <w:rPr>
          <w:sz w:val="22"/>
          <w:szCs w:val="22"/>
        </w:rPr>
        <w:t xml:space="preserve"> each</w:t>
      </w:r>
      <w:r w:rsidR="0082102E" w:rsidRPr="00FE5A95">
        <w:rPr>
          <w:sz w:val="22"/>
          <w:szCs w:val="22"/>
        </w:rPr>
        <w:t xml:space="preserve"> of</w:t>
      </w:r>
      <w:r w:rsidR="009737D0" w:rsidRPr="00FE5A95">
        <w:rPr>
          <w:sz w:val="22"/>
          <w:szCs w:val="22"/>
        </w:rPr>
        <w:t xml:space="preserve"> </w:t>
      </w:r>
      <w:r w:rsidR="007E5A34" w:rsidRPr="00FE5A95">
        <w:rPr>
          <w:sz w:val="22"/>
          <w:szCs w:val="22"/>
        </w:rPr>
        <w:t>the key</w:t>
      </w:r>
      <w:r w:rsidR="003F49E3" w:rsidRPr="00FE5A95">
        <w:rPr>
          <w:sz w:val="22"/>
          <w:szCs w:val="22"/>
        </w:rPr>
        <w:t xml:space="preserve"> variable</w:t>
      </w:r>
      <w:r w:rsidR="00861A1A" w:rsidRPr="00FE5A95">
        <w:rPr>
          <w:sz w:val="22"/>
          <w:szCs w:val="22"/>
        </w:rPr>
        <w:t>s</w:t>
      </w:r>
      <w:r w:rsidR="003F49E3" w:rsidRPr="00FE5A95">
        <w:rPr>
          <w:sz w:val="22"/>
          <w:szCs w:val="22"/>
        </w:rPr>
        <w:t xml:space="preserve"> </w:t>
      </w:r>
      <w:r w:rsidR="0056725B" w:rsidRPr="00FE5A95">
        <w:rPr>
          <w:sz w:val="22"/>
          <w:szCs w:val="22"/>
        </w:rPr>
        <w:t>in improving</w:t>
      </w:r>
      <w:r w:rsidR="003F49E3" w:rsidRPr="00FE5A95">
        <w:rPr>
          <w:sz w:val="22"/>
          <w:szCs w:val="22"/>
        </w:rPr>
        <w:t xml:space="preserve"> the discriminative ability of the model.  </w:t>
      </w:r>
    </w:p>
    <w:tbl>
      <w:tblPr>
        <w:tblStyle w:val="TableGrid"/>
        <w:tblW w:w="8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77"/>
        <w:gridCol w:w="1875"/>
        <w:gridCol w:w="1984"/>
      </w:tblGrid>
      <w:tr w:rsidR="00CF2480" w:rsidRPr="00FE5A95" w14:paraId="06CE6C55" w14:textId="77777777" w:rsidTr="00D87B5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60882EA" w14:textId="77777777" w:rsidR="00CF2480" w:rsidRPr="00FE5A95" w:rsidRDefault="00CF2480" w:rsidP="00D87B5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Key factor included in the logistic regressio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3F934AC3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AUROC (95% CI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0A7E925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 xml:space="preserve">IDI, % (95% CI) </w:t>
            </w:r>
            <w:r w:rsidRPr="00FE5A9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A7DCCD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E5A95">
              <w:rPr>
                <w:sz w:val="22"/>
                <w:szCs w:val="22"/>
              </w:rPr>
              <w:t>cNRI</w:t>
            </w:r>
            <w:proofErr w:type="spellEnd"/>
            <w:r w:rsidRPr="00FE5A95">
              <w:rPr>
                <w:sz w:val="22"/>
                <w:szCs w:val="22"/>
              </w:rPr>
              <w:t xml:space="preserve">, % (95% CI) </w:t>
            </w:r>
            <w:r w:rsidRPr="00FE5A95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F2480" w:rsidRPr="00FE5A95" w14:paraId="19CAEB86" w14:textId="77777777" w:rsidTr="00D87B5D">
        <w:tc>
          <w:tcPr>
            <w:tcW w:w="3261" w:type="dxa"/>
          </w:tcPr>
          <w:p w14:paraId="381EB3C6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 w:rsidRPr="00FE5A95">
              <w:rPr>
                <w:sz w:val="22"/>
                <w:szCs w:val="22"/>
              </w:rPr>
              <w:t>Best single key factor (S)</w:t>
            </w:r>
          </w:p>
        </w:tc>
        <w:tc>
          <w:tcPr>
            <w:tcW w:w="1877" w:type="dxa"/>
          </w:tcPr>
          <w:p w14:paraId="0CE383EE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0.63 (0.57, 0.70)</w:t>
            </w:r>
          </w:p>
        </w:tc>
        <w:tc>
          <w:tcPr>
            <w:tcW w:w="1875" w:type="dxa"/>
          </w:tcPr>
          <w:p w14:paraId="0F490281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7EF1B573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-</w:t>
            </w:r>
          </w:p>
        </w:tc>
      </w:tr>
      <w:tr w:rsidR="00CF2480" w:rsidRPr="00FE5A95" w14:paraId="25D946EA" w14:textId="77777777" w:rsidTr="00D87B5D">
        <w:tc>
          <w:tcPr>
            <w:tcW w:w="3261" w:type="dxa"/>
          </w:tcPr>
          <w:p w14:paraId="18BA3924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Best 2 key factors (S + B)</w:t>
            </w:r>
          </w:p>
        </w:tc>
        <w:tc>
          <w:tcPr>
            <w:tcW w:w="1877" w:type="dxa"/>
          </w:tcPr>
          <w:p w14:paraId="3B2EDC2A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0.69 (0.62, 0.76)</w:t>
            </w:r>
          </w:p>
        </w:tc>
        <w:tc>
          <w:tcPr>
            <w:tcW w:w="1875" w:type="dxa"/>
          </w:tcPr>
          <w:p w14:paraId="0FC1190B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4.2 (0.2, 13.0)</w:t>
            </w:r>
          </w:p>
        </w:tc>
        <w:tc>
          <w:tcPr>
            <w:tcW w:w="1984" w:type="dxa"/>
          </w:tcPr>
          <w:p w14:paraId="7DEA700B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30.5 (10.4, 52.9)</w:t>
            </w:r>
          </w:p>
        </w:tc>
      </w:tr>
      <w:tr w:rsidR="00CF2480" w:rsidRPr="00FE5A95" w14:paraId="61AE9C8B" w14:textId="77777777" w:rsidTr="00D87B5D">
        <w:tc>
          <w:tcPr>
            <w:tcW w:w="3261" w:type="dxa"/>
          </w:tcPr>
          <w:p w14:paraId="1B824EA9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Best 3 key factors (S + B + D)</w:t>
            </w:r>
          </w:p>
        </w:tc>
        <w:tc>
          <w:tcPr>
            <w:tcW w:w="1877" w:type="dxa"/>
          </w:tcPr>
          <w:p w14:paraId="71106017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0.73 (0.65, 0.80)</w:t>
            </w:r>
          </w:p>
        </w:tc>
        <w:tc>
          <w:tcPr>
            <w:tcW w:w="1875" w:type="dxa"/>
          </w:tcPr>
          <w:p w14:paraId="1C434320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1.9 (0.1, 5.8)</w:t>
            </w:r>
          </w:p>
        </w:tc>
        <w:tc>
          <w:tcPr>
            <w:tcW w:w="1984" w:type="dxa"/>
          </w:tcPr>
          <w:p w14:paraId="5B72E456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32.2 (7.2, 60.8)</w:t>
            </w:r>
          </w:p>
        </w:tc>
      </w:tr>
      <w:tr w:rsidR="00CF2480" w:rsidRPr="00FE5A95" w14:paraId="385A266E" w14:textId="77777777" w:rsidTr="00D87B5D">
        <w:tc>
          <w:tcPr>
            <w:tcW w:w="3261" w:type="dxa"/>
            <w:tcBorders>
              <w:bottom w:val="single" w:sz="4" w:space="0" w:color="auto"/>
            </w:tcBorders>
          </w:tcPr>
          <w:p w14:paraId="02B87085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All 4 key factors (S + B + D + M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78C140A1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0.76 (0.69, 0.82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8D9680A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2.6 (0.3, 6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79024D" w14:textId="77777777" w:rsidR="00CF2480" w:rsidRPr="00FE5A95" w:rsidRDefault="00CF2480" w:rsidP="00D87B5D">
            <w:pPr>
              <w:spacing w:line="360" w:lineRule="auto"/>
              <w:rPr>
                <w:sz w:val="22"/>
                <w:szCs w:val="22"/>
              </w:rPr>
            </w:pPr>
            <w:r w:rsidRPr="00FE5A95">
              <w:rPr>
                <w:sz w:val="22"/>
                <w:szCs w:val="22"/>
              </w:rPr>
              <w:t>30.8 (-9.0, 43.9)</w:t>
            </w:r>
          </w:p>
        </w:tc>
      </w:tr>
    </w:tbl>
    <w:p w14:paraId="7581175C" w14:textId="77777777" w:rsidR="00CF2480" w:rsidRPr="00FE5A95" w:rsidRDefault="00CF2480" w:rsidP="00CF2480">
      <w:pPr>
        <w:pStyle w:val="NoSpacing"/>
        <w:spacing w:line="360" w:lineRule="auto"/>
        <w:jc w:val="both"/>
        <w:rPr>
          <w:rFonts w:ascii="Times New Roman" w:hAnsi="Times New Roman"/>
        </w:rPr>
      </w:pPr>
      <w:r w:rsidRPr="00FE5A95">
        <w:rPr>
          <w:rFonts w:ascii="Times New Roman" w:hAnsi="Times New Roman"/>
        </w:rPr>
        <w:t xml:space="preserve">AUROC, area under the receiver operating characteristics curve; 95% CI, 95% confidence interval; IDI, Integrated discrimination improvement; </w:t>
      </w:r>
      <w:proofErr w:type="spellStart"/>
      <w:r w:rsidRPr="00FE5A95">
        <w:rPr>
          <w:rFonts w:ascii="Times New Roman" w:hAnsi="Times New Roman"/>
        </w:rPr>
        <w:t>cNRI</w:t>
      </w:r>
      <w:proofErr w:type="spellEnd"/>
      <w:r w:rsidRPr="00FE5A95">
        <w:rPr>
          <w:rFonts w:ascii="Times New Roman" w:hAnsi="Times New Roman"/>
        </w:rPr>
        <w:t xml:space="preserve">, Category-free Net reclassification improvement; HL, </w:t>
      </w:r>
      <w:r w:rsidRPr="00FE5A95">
        <w:rPr>
          <w:rFonts w:ascii="Times New Roman" w:hAnsi="Times New Roman"/>
        </w:rPr>
        <w:lastRenderedPageBreak/>
        <w:t>Hosmer-</w:t>
      </w:r>
      <w:proofErr w:type="spellStart"/>
      <w:r w:rsidRPr="00FE5A95">
        <w:rPr>
          <w:rFonts w:ascii="Times New Roman" w:hAnsi="Times New Roman"/>
        </w:rPr>
        <w:t>Lemeshow</w:t>
      </w:r>
      <w:proofErr w:type="spellEnd"/>
      <w:r w:rsidRPr="00FE5A95">
        <w:rPr>
          <w:rFonts w:ascii="Times New Roman" w:hAnsi="Times New Roman"/>
        </w:rPr>
        <w:t xml:space="preserve"> test; S, spousal relationship; B, behavioral problem in persons with dementia; D, daily caregiving; M, moderate to severe stage of dementia.</w:t>
      </w:r>
    </w:p>
    <w:p w14:paraId="7F370B39" w14:textId="02C4767D" w:rsidR="00231D98" w:rsidRPr="00FE5A95" w:rsidRDefault="00CF2480" w:rsidP="00FE5A95">
      <w:pPr>
        <w:spacing w:line="360" w:lineRule="auto"/>
        <w:jc w:val="left"/>
        <w:rPr>
          <w:kern w:val="0"/>
          <w:sz w:val="22"/>
          <w:szCs w:val="22"/>
        </w:rPr>
      </w:pPr>
      <w:proofErr w:type="spellStart"/>
      <w:r w:rsidRPr="00FE5A95">
        <w:rPr>
          <w:sz w:val="22"/>
          <w:szCs w:val="22"/>
          <w:vertAlign w:val="superscript"/>
        </w:rPr>
        <w:t>a</w:t>
      </w:r>
      <w:proofErr w:type="spellEnd"/>
      <w:r w:rsidRPr="00FE5A95">
        <w:rPr>
          <w:sz w:val="22"/>
          <w:szCs w:val="22"/>
        </w:rPr>
        <w:t xml:space="preserve"> </w:t>
      </w:r>
      <w:proofErr w:type="gramStart"/>
      <w:r w:rsidRPr="00FE5A95">
        <w:rPr>
          <w:sz w:val="22"/>
          <w:szCs w:val="22"/>
        </w:rPr>
        <w:t>The</w:t>
      </w:r>
      <w:proofErr w:type="gramEnd"/>
      <w:r w:rsidRPr="00FE5A95">
        <w:rPr>
          <w:sz w:val="22"/>
          <w:szCs w:val="22"/>
        </w:rPr>
        <w:t xml:space="preserve"> 95% CI of IDI and NRI were estimated using the bootstrap method.   The value is considered significant if the 95% CI does not include zero.</w:t>
      </w:r>
      <w:r w:rsidR="00607434" w:rsidRPr="00FE5A95">
        <w:rPr>
          <w:noProof/>
          <w:szCs w:val="22"/>
          <w:lang w:val="en-SG"/>
        </w:rPr>
        <w:fldChar w:fldCharType="begin"/>
      </w:r>
      <w:r w:rsidR="00607434" w:rsidRPr="00FE5A95">
        <w:rPr>
          <w:szCs w:val="22"/>
          <w:lang w:val="en-SG"/>
        </w:rPr>
        <w:instrText xml:space="preserve"> ADDIN EN.REFLIST </w:instrText>
      </w:r>
      <w:r w:rsidR="00607434" w:rsidRPr="00FE5A95">
        <w:rPr>
          <w:noProof/>
          <w:szCs w:val="22"/>
          <w:lang w:val="en-SG"/>
        </w:rPr>
        <w:fldChar w:fldCharType="separate"/>
      </w:r>
      <w:r w:rsidR="00607434" w:rsidRPr="00FE5A95">
        <w:rPr>
          <w:sz w:val="22"/>
          <w:szCs w:val="22"/>
          <w:lang w:val="en-SG"/>
        </w:rPr>
        <w:fldChar w:fldCharType="end"/>
      </w:r>
    </w:p>
    <w:sectPr w:rsidR="00231D98" w:rsidRPr="00FE5A95" w:rsidSect="00046D3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10DCF" w14:textId="77777777" w:rsidR="00B01038" w:rsidRDefault="00B01038" w:rsidP="00DE3A8B">
      <w:pPr>
        <w:spacing w:after="0"/>
      </w:pPr>
      <w:r>
        <w:separator/>
      </w:r>
    </w:p>
  </w:endnote>
  <w:endnote w:type="continuationSeparator" w:id="0">
    <w:p w14:paraId="790F4A31" w14:textId="77777777" w:rsidR="00B01038" w:rsidRDefault="00B01038" w:rsidP="00DE3A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398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2F432" w14:textId="1DA71893" w:rsidR="005F6208" w:rsidRDefault="005F62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390EE394" w14:textId="77777777" w:rsidR="005F6208" w:rsidRDefault="005F62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3CE2F" w14:textId="77777777" w:rsidR="00B01038" w:rsidRDefault="00B01038" w:rsidP="00DE3A8B">
      <w:pPr>
        <w:spacing w:after="0"/>
      </w:pPr>
      <w:r>
        <w:separator/>
      </w:r>
    </w:p>
  </w:footnote>
  <w:footnote w:type="continuationSeparator" w:id="0">
    <w:p w14:paraId="684794F0" w14:textId="77777777" w:rsidR="00B01038" w:rsidRDefault="00B01038" w:rsidP="00DE3A8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C1943"/>
    <w:multiLevelType w:val="hybridMultilevel"/>
    <w:tmpl w:val="ECB6B5C4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430&lt;/item&gt;&lt;item&gt;3431&lt;/item&gt;&lt;item&gt;3572&lt;/item&gt;&lt;/record-ids&gt;&lt;/item&gt;&lt;/Libraries&gt;"/>
  </w:docVars>
  <w:rsids>
    <w:rsidRoot w:val="00AE548E"/>
    <w:rsid w:val="0000044C"/>
    <w:rsid w:val="000011B9"/>
    <w:rsid w:val="000012A5"/>
    <w:rsid w:val="000031F1"/>
    <w:rsid w:val="000034D2"/>
    <w:rsid w:val="00003F4F"/>
    <w:rsid w:val="00004076"/>
    <w:rsid w:val="0000488B"/>
    <w:rsid w:val="00004C42"/>
    <w:rsid w:val="0000533D"/>
    <w:rsid w:val="00006F09"/>
    <w:rsid w:val="000072F9"/>
    <w:rsid w:val="00007BED"/>
    <w:rsid w:val="0001039C"/>
    <w:rsid w:val="000132E1"/>
    <w:rsid w:val="00014BB4"/>
    <w:rsid w:val="00014DCB"/>
    <w:rsid w:val="0001561D"/>
    <w:rsid w:val="000156B3"/>
    <w:rsid w:val="00015976"/>
    <w:rsid w:val="00015B82"/>
    <w:rsid w:val="000160DD"/>
    <w:rsid w:val="00016961"/>
    <w:rsid w:val="000169B3"/>
    <w:rsid w:val="00016C06"/>
    <w:rsid w:val="00017214"/>
    <w:rsid w:val="0001788A"/>
    <w:rsid w:val="000200FA"/>
    <w:rsid w:val="0002032B"/>
    <w:rsid w:val="000213D3"/>
    <w:rsid w:val="00021EEB"/>
    <w:rsid w:val="00022F95"/>
    <w:rsid w:val="0002461B"/>
    <w:rsid w:val="000258A1"/>
    <w:rsid w:val="000269C0"/>
    <w:rsid w:val="000309C7"/>
    <w:rsid w:val="00031BA7"/>
    <w:rsid w:val="0003202F"/>
    <w:rsid w:val="00032193"/>
    <w:rsid w:val="0003278E"/>
    <w:rsid w:val="00033110"/>
    <w:rsid w:val="00033116"/>
    <w:rsid w:val="00033F1C"/>
    <w:rsid w:val="00034A4A"/>
    <w:rsid w:val="0003530F"/>
    <w:rsid w:val="00035A0C"/>
    <w:rsid w:val="000365D4"/>
    <w:rsid w:val="00037F7F"/>
    <w:rsid w:val="00042E0B"/>
    <w:rsid w:val="00044632"/>
    <w:rsid w:val="000446C1"/>
    <w:rsid w:val="000448B1"/>
    <w:rsid w:val="00044A4C"/>
    <w:rsid w:val="00044F82"/>
    <w:rsid w:val="000457D5"/>
    <w:rsid w:val="000464B7"/>
    <w:rsid w:val="000468F6"/>
    <w:rsid w:val="000469D0"/>
    <w:rsid w:val="00046D3D"/>
    <w:rsid w:val="00046F01"/>
    <w:rsid w:val="00052576"/>
    <w:rsid w:val="0005268C"/>
    <w:rsid w:val="00053513"/>
    <w:rsid w:val="000540AF"/>
    <w:rsid w:val="00054A06"/>
    <w:rsid w:val="000607B7"/>
    <w:rsid w:val="000613C5"/>
    <w:rsid w:val="00061E38"/>
    <w:rsid w:val="00061E96"/>
    <w:rsid w:val="0006308B"/>
    <w:rsid w:val="000637FF"/>
    <w:rsid w:val="00063C3E"/>
    <w:rsid w:val="00064197"/>
    <w:rsid w:val="00065295"/>
    <w:rsid w:val="000657A8"/>
    <w:rsid w:val="00065BE6"/>
    <w:rsid w:val="00065CB9"/>
    <w:rsid w:val="00066F8F"/>
    <w:rsid w:val="000676CC"/>
    <w:rsid w:val="00070D43"/>
    <w:rsid w:val="00070E1A"/>
    <w:rsid w:val="00071522"/>
    <w:rsid w:val="00071BE0"/>
    <w:rsid w:val="00071F74"/>
    <w:rsid w:val="000727DE"/>
    <w:rsid w:val="00072F1A"/>
    <w:rsid w:val="0007334E"/>
    <w:rsid w:val="00073693"/>
    <w:rsid w:val="0007410E"/>
    <w:rsid w:val="0007574B"/>
    <w:rsid w:val="0007575F"/>
    <w:rsid w:val="000757C4"/>
    <w:rsid w:val="00075E1C"/>
    <w:rsid w:val="00076A8E"/>
    <w:rsid w:val="00076B66"/>
    <w:rsid w:val="00077148"/>
    <w:rsid w:val="00080DD3"/>
    <w:rsid w:val="0008147F"/>
    <w:rsid w:val="00081F22"/>
    <w:rsid w:val="00082372"/>
    <w:rsid w:val="0008273A"/>
    <w:rsid w:val="00082970"/>
    <w:rsid w:val="000843D4"/>
    <w:rsid w:val="00084D63"/>
    <w:rsid w:val="00087801"/>
    <w:rsid w:val="00087B54"/>
    <w:rsid w:val="000903DE"/>
    <w:rsid w:val="00090CBD"/>
    <w:rsid w:val="000917BD"/>
    <w:rsid w:val="00091B80"/>
    <w:rsid w:val="00092628"/>
    <w:rsid w:val="00092F0D"/>
    <w:rsid w:val="0009718B"/>
    <w:rsid w:val="000A02EB"/>
    <w:rsid w:val="000A0930"/>
    <w:rsid w:val="000A10D9"/>
    <w:rsid w:val="000A1D02"/>
    <w:rsid w:val="000A3482"/>
    <w:rsid w:val="000A37A0"/>
    <w:rsid w:val="000A45DE"/>
    <w:rsid w:val="000A485C"/>
    <w:rsid w:val="000A4BE9"/>
    <w:rsid w:val="000A583E"/>
    <w:rsid w:val="000A64FF"/>
    <w:rsid w:val="000A70DD"/>
    <w:rsid w:val="000A71C7"/>
    <w:rsid w:val="000A7A00"/>
    <w:rsid w:val="000A7A2F"/>
    <w:rsid w:val="000A7E27"/>
    <w:rsid w:val="000B134F"/>
    <w:rsid w:val="000B17B1"/>
    <w:rsid w:val="000B18D2"/>
    <w:rsid w:val="000B1B6D"/>
    <w:rsid w:val="000B2020"/>
    <w:rsid w:val="000B20DD"/>
    <w:rsid w:val="000B2E1C"/>
    <w:rsid w:val="000B344F"/>
    <w:rsid w:val="000B3F54"/>
    <w:rsid w:val="000B4F9E"/>
    <w:rsid w:val="000B5A66"/>
    <w:rsid w:val="000B5D1F"/>
    <w:rsid w:val="000B6F6F"/>
    <w:rsid w:val="000B7360"/>
    <w:rsid w:val="000B7AD5"/>
    <w:rsid w:val="000C06A5"/>
    <w:rsid w:val="000C085C"/>
    <w:rsid w:val="000C0FCA"/>
    <w:rsid w:val="000C1110"/>
    <w:rsid w:val="000C1B4F"/>
    <w:rsid w:val="000C28EA"/>
    <w:rsid w:val="000C28FA"/>
    <w:rsid w:val="000C3D68"/>
    <w:rsid w:val="000C3E2F"/>
    <w:rsid w:val="000C4381"/>
    <w:rsid w:val="000C4538"/>
    <w:rsid w:val="000C5792"/>
    <w:rsid w:val="000C5872"/>
    <w:rsid w:val="000C665B"/>
    <w:rsid w:val="000C6661"/>
    <w:rsid w:val="000D1F6A"/>
    <w:rsid w:val="000D2A13"/>
    <w:rsid w:val="000D2AB8"/>
    <w:rsid w:val="000D2AE3"/>
    <w:rsid w:val="000D3826"/>
    <w:rsid w:val="000D3B71"/>
    <w:rsid w:val="000D5929"/>
    <w:rsid w:val="000D75D4"/>
    <w:rsid w:val="000D7D1E"/>
    <w:rsid w:val="000E4254"/>
    <w:rsid w:val="000E43E0"/>
    <w:rsid w:val="000E4C4F"/>
    <w:rsid w:val="000E508A"/>
    <w:rsid w:val="000E51FC"/>
    <w:rsid w:val="000E53B7"/>
    <w:rsid w:val="000E55A2"/>
    <w:rsid w:val="000E669B"/>
    <w:rsid w:val="000E682D"/>
    <w:rsid w:val="000E6B3B"/>
    <w:rsid w:val="000E6CE3"/>
    <w:rsid w:val="000E6EC0"/>
    <w:rsid w:val="000E7620"/>
    <w:rsid w:val="000F0238"/>
    <w:rsid w:val="000F0766"/>
    <w:rsid w:val="000F0B1D"/>
    <w:rsid w:val="000F1BE1"/>
    <w:rsid w:val="000F3025"/>
    <w:rsid w:val="000F3F20"/>
    <w:rsid w:val="000F603D"/>
    <w:rsid w:val="000F6F86"/>
    <w:rsid w:val="000F7B5D"/>
    <w:rsid w:val="00100E05"/>
    <w:rsid w:val="00101628"/>
    <w:rsid w:val="001021DC"/>
    <w:rsid w:val="001027B3"/>
    <w:rsid w:val="0010315A"/>
    <w:rsid w:val="001037F6"/>
    <w:rsid w:val="00103F20"/>
    <w:rsid w:val="00104792"/>
    <w:rsid w:val="00104B19"/>
    <w:rsid w:val="00105360"/>
    <w:rsid w:val="001065E8"/>
    <w:rsid w:val="00106D4F"/>
    <w:rsid w:val="00107488"/>
    <w:rsid w:val="00107E9C"/>
    <w:rsid w:val="001106BD"/>
    <w:rsid w:val="00110F2E"/>
    <w:rsid w:val="00111557"/>
    <w:rsid w:val="00113337"/>
    <w:rsid w:val="00113BA4"/>
    <w:rsid w:val="00114555"/>
    <w:rsid w:val="00114CCE"/>
    <w:rsid w:val="00116676"/>
    <w:rsid w:val="0011733F"/>
    <w:rsid w:val="00117B61"/>
    <w:rsid w:val="0012013E"/>
    <w:rsid w:val="00121722"/>
    <w:rsid w:val="001219C2"/>
    <w:rsid w:val="00121B53"/>
    <w:rsid w:val="00122368"/>
    <w:rsid w:val="001229DA"/>
    <w:rsid w:val="001229DD"/>
    <w:rsid w:val="00123064"/>
    <w:rsid w:val="00123562"/>
    <w:rsid w:val="00123A33"/>
    <w:rsid w:val="00123C0E"/>
    <w:rsid w:val="0012413E"/>
    <w:rsid w:val="001243C4"/>
    <w:rsid w:val="00124B88"/>
    <w:rsid w:val="00124DBC"/>
    <w:rsid w:val="00124DD5"/>
    <w:rsid w:val="0012690F"/>
    <w:rsid w:val="00126AC0"/>
    <w:rsid w:val="00127497"/>
    <w:rsid w:val="001277AF"/>
    <w:rsid w:val="001309C8"/>
    <w:rsid w:val="00130F92"/>
    <w:rsid w:val="001322EB"/>
    <w:rsid w:val="00132942"/>
    <w:rsid w:val="0013304E"/>
    <w:rsid w:val="00133716"/>
    <w:rsid w:val="0013494F"/>
    <w:rsid w:val="001349E2"/>
    <w:rsid w:val="00134AC3"/>
    <w:rsid w:val="00135438"/>
    <w:rsid w:val="001356D9"/>
    <w:rsid w:val="00136052"/>
    <w:rsid w:val="001373E8"/>
    <w:rsid w:val="001374A6"/>
    <w:rsid w:val="00137D85"/>
    <w:rsid w:val="001402A3"/>
    <w:rsid w:val="001403B7"/>
    <w:rsid w:val="00140542"/>
    <w:rsid w:val="00140F9D"/>
    <w:rsid w:val="00141A49"/>
    <w:rsid w:val="00141F07"/>
    <w:rsid w:val="00142CFF"/>
    <w:rsid w:val="00142E99"/>
    <w:rsid w:val="001431C0"/>
    <w:rsid w:val="00143971"/>
    <w:rsid w:val="00143B23"/>
    <w:rsid w:val="0014588D"/>
    <w:rsid w:val="001461C3"/>
    <w:rsid w:val="00147152"/>
    <w:rsid w:val="001478AA"/>
    <w:rsid w:val="00147ED8"/>
    <w:rsid w:val="00150B59"/>
    <w:rsid w:val="001511FF"/>
    <w:rsid w:val="00151664"/>
    <w:rsid w:val="001518D3"/>
    <w:rsid w:val="00151CB3"/>
    <w:rsid w:val="00152544"/>
    <w:rsid w:val="00153385"/>
    <w:rsid w:val="001540BD"/>
    <w:rsid w:val="001541AC"/>
    <w:rsid w:val="001546BF"/>
    <w:rsid w:val="00154E2D"/>
    <w:rsid w:val="00155AD2"/>
    <w:rsid w:val="00156126"/>
    <w:rsid w:val="00156EE8"/>
    <w:rsid w:val="00156FFB"/>
    <w:rsid w:val="0015755F"/>
    <w:rsid w:val="001576F4"/>
    <w:rsid w:val="00157B0F"/>
    <w:rsid w:val="00160241"/>
    <w:rsid w:val="0016033B"/>
    <w:rsid w:val="00160BF6"/>
    <w:rsid w:val="001613CC"/>
    <w:rsid w:val="001613F8"/>
    <w:rsid w:val="001619BE"/>
    <w:rsid w:val="00161D5A"/>
    <w:rsid w:val="0016211B"/>
    <w:rsid w:val="001634A7"/>
    <w:rsid w:val="001636C3"/>
    <w:rsid w:val="00164DF6"/>
    <w:rsid w:val="0016622B"/>
    <w:rsid w:val="00166BB4"/>
    <w:rsid w:val="00166EFC"/>
    <w:rsid w:val="00167290"/>
    <w:rsid w:val="0016766F"/>
    <w:rsid w:val="00167706"/>
    <w:rsid w:val="00167899"/>
    <w:rsid w:val="00167E67"/>
    <w:rsid w:val="001703D4"/>
    <w:rsid w:val="00170E6F"/>
    <w:rsid w:val="0017214E"/>
    <w:rsid w:val="001723AF"/>
    <w:rsid w:val="001733F8"/>
    <w:rsid w:val="00174D6C"/>
    <w:rsid w:val="00176233"/>
    <w:rsid w:val="0017679A"/>
    <w:rsid w:val="00176C1A"/>
    <w:rsid w:val="001777D3"/>
    <w:rsid w:val="00180CFA"/>
    <w:rsid w:val="00182EC2"/>
    <w:rsid w:val="0018326E"/>
    <w:rsid w:val="00183591"/>
    <w:rsid w:val="001848FB"/>
    <w:rsid w:val="00185AE4"/>
    <w:rsid w:val="00186541"/>
    <w:rsid w:val="001865CC"/>
    <w:rsid w:val="001868FB"/>
    <w:rsid w:val="00186CC2"/>
    <w:rsid w:val="00187A7D"/>
    <w:rsid w:val="001904FA"/>
    <w:rsid w:val="00190599"/>
    <w:rsid w:val="001916DA"/>
    <w:rsid w:val="00191820"/>
    <w:rsid w:val="00191D81"/>
    <w:rsid w:val="00192431"/>
    <w:rsid w:val="00192AC8"/>
    <w:rsid w:val="00193C79"/>
    <w:rsid w:val="00195555"/>
    <w:rsid w:val="00195831"/>
    <w:rsid w:val="00195BBF"/>
    <w:rsid w:val="00196216"/>
    <w:rsid w:val="001967B9"/>
    <w:rsid w:val="00196969"/>
    <w:rsid w:val="001979AC"/>
    <w:rsid w:val="001A1C19"/>
    <w:rsid w:val="001A1FC9"/>
    <w:rsid w:val="001A21E8"/>
    <w:rsid w:val="001A2E34"/>
    <w:rsid w:val="001A348F"/>
    <w:rsid w:val="001A35FC"/>
    <w:rsid w:val="001A39D1"/>
    <w:rsid w:val="001A5FFE"/>
    <w:rsid w:val="001A6DB8"/>
    <w:rsid w:val="001A7891"/>
    <w:rsid w:val="001B0809"/>
    <w:rsid w:val="001B09CF"/>
    <w:rsid w:val="001B1231"/>
    <w:rsid w:val="001B179E"/>
    <w:rsid w:val="001B331D"/>
    <w:rsid w:val="001B33E5"/>
    <w:rsid w:val="001B6317"/>
    <w:rsid w:val="001B6D28"/>
    <w:rsid w:val="001B7049"/>
    <w:rsid w:val="001C1687"/>
    <w:rsid w:val="001C1FB6"/>
    <w:rsid w:val="001C24AF"/>
    <w:rsid w:val="001C3401"/>
    <w:rsid w:val="001C43D5"/>
    <w:rsid w:val="001C46DB"/>
    <w:rsid w:val="001C4D25"/>
    <w:rsid w:val="001C5B8E"/>
    <w:rsid w:val="001C6305"/>
    <w:rsid w:val="001C67AE"/>
    <w:rsid w:val="001C7526"/>
    <w:rsid w:val="001C77CA"/>
    <w:rsid w:val="001D016A"/>
    <w:rsid w:val="001D136C"/>
    <w:rsid w:val="001D19BC"/>
    <w:rsid w:val="001D1B11"/>
    <w:rsid w:val="001D2C0B"/>
    <w:rsid w:val="001D3BF5"/>
    <w:rsid w:val="001D4B80"/>
    <w:rsid w:val="001D5CEA"/>
    <w:rsid w:val="001D5D77"/>
    <w:rsid w:val="001D656C"/>
    <w:rsid w:val="001D68CF"/>
    <w:rsid w:val="001D7B5B"/>
    <w:rsid w:val="001E0290"/>
    <w:rsid w:val="001E0ABF"/>
    <w:rsid w:val="001E2CE9"/>
    <w:rsid w:val="001E32FB"/>
    <w:rsid w:val="001E3402"/>
    <w:rsid w:val="001E394D"/>
    <w:rsid w:val="001E4288"/>
    <w:rsid w:val="001E47D5"/>
    <w:rsid w:val="001E4F4E"/>
    <w:rsid w:val="001E5290"/>
    <w:rsid w:val="001E5DE0"/>
    <w:rsid w:val="001E67D3"/>
    <w:rsid w:val="001E6C61"/>
    <w:rsid w:val="001E7138"/>
    <w:rsid w:val="001E72D7"/>
    <w:rsid w:val="001E7CD7"/>
    <w:rsid w:val="001F0EC7"/>
    <w:rsid w:val="001F14DA"/>
    <w:rsid w:val="001F206D"/>
    <w:rsid w:val="001F3337"/>
    <w:rsid w:val="001F35A5"/>
    <w:rsid w:val="001F36A6"/>
    <w:rsid w:val="001F4568"/>
    <w:rsid w:val="001F4817"/>
    <w:rsid w:val="001F495D"/>
    <w:rsid w:val="001F4B7A"/>
    <w:rsid w:val="001F4C29"/>
    <w:rsid w:val="001F55CC"/>
    <w:rsid w:val="001F5BAF"/>
    <w:rsid w:val="001F5C47"/>
    <w:rsid w:val="001F69D4"/>
    <w:rsid w:val="001F6BD6"/>
    <w:rsid w:val="001F71A9"/>
    <w:rsid w:val="001F79E4"/>
    <w:rsid w:val="001F7D23"/>
    <w:rsid w:val="00200329"/>
    <w:rsid w:val="00200B74"/>
    <w:rsid w:val="00201914"/>
    <w:rsid w:val="00202169"/>
    <w:rsid w:val="00202440"/>
    <w:rsid w:val="0020259F"/>
    <w:rsid w:val="0020468A"/>
    <w:rsid w:val="002055AD"/>
    <w:rsid w:val="0020691A"/>
    <w:rsid w:val="00207017"/>
    <w:rsid w:val="00207978"/>
    <w:rsid w:val="00210097"/>
    <w:rsid w:val="002109C5"/>
    <w:rsid w:val="0021109A"/>
    <w:rsid w:val="0021260C"/>
    <w:rsid w:val="00213455"/>
    <w:rsid w:val="00213796"/>
    <w:rsid w:val="00213D93"/>
    <w:rsid w:val="002141CD"/>
    <w:rsid w:val="00214822"/>
    <w:rsid w:val="0021500A"/>
    <w:rsid w:val="00215704"/>
    <w:rsid w:val="00217A02"/>
    <w:rsid w:val="00217D62"/>
    <w:rsid w:val="00217EF8"/>
    <w:rsid w:val="002200DF"/>
    <w:rsid w:val="00220A82"/>
    <w:rsid w:val="00220F06"/>
    <w:rsid w:val="0022270D"/>
    <w:rsid w:val="00223014"/>
    <w:rsid w:val="002232A2"/>
    <w:rsid w:val="00224790"/>
    <w:rsid w:val="002252E2"/>
    <w:rsid w:val="00226FC5"/>
    <w:rsid w:val="00227480"/>
    <w:rsid w:val="0023003D"/>
    <w:rsid w:val="00231D98"/>
    <w:rsid w:val="002321FD"/>
    <w:rsid w:val="00232BF1"/>
    <w:rsid w:val="0023303C"/>
    <w:rsid w:val="00233136"/>
    <w:rsid w:val="002342D5"/>
    <w:rsid w:val="002347C8"/>
    <w:rsid w:val="002363AD"/>
    <w:rsid w:val="00237D25"/>
    <w:rsid w:val="00240308"/>
    <w:rsid w:val="00240A6E"/>
    <w:rsid w:val="00241D66"/>
    <w:rsid w:val="00241ED2"/>
    <w:rsid w:val="00242FBC"/>
    <w:rsid w:val="002431A3"/>
    <w:rsid w:val="00243BFF"/>
    <w:rsid w:val="002441CE"/>
    <w:rsid w:val="00244C9B"/>
    <w:rsid w:val="00244CC1"/>
    <w:rsid w:val="00244F04"/>
    <w:rsid w:val="002451E2"/>
    <w:rsid w:val="0024734E"/>
    <w:rsid w:val="00247A25"/>
    <w:rsid w:val="0025030C"/>
    <w:rsid w:val="00250357"/>
    <w:rsid w:val="00250D4C"/>
    <w:rsid w:val="00251B66"/>
    <w:rsid w:val="00251E2C"/>
    <w:rsid w:val="00252C97"/>
    <w:rsid w:val="00254602"/>
    <w:rsid w:val="00254BE7"/>
    <w:rsid w:val="002551D1"/>
    <w:rsid w:val="002559F4"/>
    <w:rsid w:val="00255B7F"/>
    <w:rsid w:val="0025671B"/>
    <w:rsid w:val="00257666"/>
    <w:rsid w:val="002576AA"/>
    <w:rsid w:val="00257919"/>
    <w:rsid w:val="00260901"/>
    <w:rsid w:val="00260E4A"/>
    <w:rsid w:val="0026155F"/>
    <w:rsid w:val="00261BFD"/>
    <w:rsid w:val="00261CB4"/>
    <w:rsid w:val="00261F5C"/>
    <w:rsid w:val="00262161"/>
    <w:rsid w:val="00262C14"/>
    <w:rsid w:val="002631FA"/>
    <w:rsid w:val="00263515"/>
    <w:rsid w:val="00263AD4"/>
    <w:rsid w:val="002641CC"/>
    <w:rsid w:val="00264DB6"/>
    <w:rsid w:val="00265A93"/>
    <w:rsid w:val="00265D6A"/>
    <w:rsid w:val="002663CD"/>
    <w:rsid w:val="00266539"/>
    <w:rsid w:val="00266674"/>
    <w:rsid w:val="00266EAA"/>
    <w:rsid w:val="0026796C"/>
    <w:rsid w:val="00270335"/>
    <w:rsid w:val="00270DFE"/>
    <w:rsid w:val="002721FA"/>
    <w:rsid w:val="00274975"/>
    <w:rsid w:val="00275A44"/>
    <w:rsid w:val="00277F43"/>
    <w:rsid w:val="00280B8B"/>
    <w:rsid w:val="002810AB"/>
    <w:rsid w:val="00282657"/>
    <w:rsid w:val="002826FA"/>
    <w:rsid w:val="002828C5"/>
    <w:rsid w:val="00282BD1"/>
    <w:rsid w:val="00282CBC"/>
    <w:rsid w:val="00283129"/>
    <w:rsid w:val="00283151"/>
    <w:rsid w:val="00283C20"/>
    <w:rsid w:val="0028556B"/>
    <w:rsid w:val="002870C9"/>
    <w:rsid w:val="0028783E"/>
    <w:rsid w:val="00287D6A"/>
    <w:rsid w:val="00290D6F"/>
    <w:rsid w:val="00291116"/>
    <w:rsid w:val="00291D77"/>
    <w:rsid w:val="00291DE7"/>
    <w:rsid w:val="0029246F"/>
    <w:rsid w:val="00292606"/>
    <w:rsid w:val="00292D33"/>
    <w:rsid w:val="00292E95"/>
    <w:rsid w:val="00293019"/>
    <w:rsid w:val="002938A7"/>
    <w:rsid w:val="00293C21"/>
    <w:rsid w:val="00293C57"/>
    <w:rsid w:val="00295973"/>
    <w:rsid w:val="0029664B"/>
    <w:rsid w:val="00296A4C"/>
    <w:rsid w:val="00297396"/>
    <w:rsid w:val="00297582"/>
    <w:rsid w:val="002977F0"/>
    <w:rsid w:val="00297FB6"/>
    <w:rsid w:val="002A033F"/>
    <w:rsid w:val="002A1A39"/>
    <w:rsid w:val="002A1CB9"/>
    <w:rsid w:val="002A3866"/>
    <w:rsid w:val="002A4067"/>
    <w:rsid w:val="002A41CA"/>
    <w:rsid w:val="002A6983"/>
    <w:rsid w:val="002A70DE"/>
    <w:rsid w:val="002A73B8"/>
    <w:rsid w:val="002B0B42"/>
    <w:rsid w:val="002B0D77"/>
    <w:rsid w:val="002B12AD"/>
    <w:rsid w:val="002B14B1"/>
    <w:rsid w:val="002B1EBD"/>
    <w:rsid w:val="002B20B0"/>
    <w:rsid w:val="002B2350"/>
    <w:rsid w:val="002B293F"/>
    <w:rsid w:val="002B2F14"/>
    <w:rsid w:val="002B42EA"/>
    <w:rsid w:val="002B474C"/>
    <w:rsid w:val="002B49AC"/>
    <w:rsid w:val="002B49C6"/>
    <w:rsid w:val="002B5D0E"/>
    <w:rsid w:val="002B6A2B"/>
    <w:rsid w:val="002B6ABB"/>
    <w:rsid w:val="002B6D30"/>
    <w:rsid w:val="002B72D0"/>
    <w:rsid w:val="002B7662"/>
    <w:rsid w:val="002C0CBE"/>
    <w:rsid w:val="002C108D"/>
    <w:rsid w:val="002C150B"/>
    <w:rsid w:val="002C1C03"/>
    <w:rsid w:val="002C204D"/>
    <w:rsid w:val="002C2176"/>
    <w:rsid w:val="002C2588"/>
    <w:rsid w:val="002C25CF"/>
    <w:rsid w:val="002C2AD9"/>
    <w:rsid w:val="002C3972"/>
    <w:rsid w:val="002C43D1"/>
    <w:rsid w:val="002C477E"/>
    <w:rsid w:val="002C47F8"/>
    <w:rsid w:val="002C4CD0"/>
    <w:rsid w:val="002C56A6"/>
    <w:rsid w:val="002C59F0"/>
    <w:rsid w:val="002C6F3D"/>
    <w:rsid w:val="002C74EC"/>
    <w:rsid w:val="002C7B00"/>
    <w:rsid w:val="002D198F"/>
    <w:rsid w:val="002D24C6"/>
    <w:rsid w:val="002D2CFD"/>
    <w:rsid w:val="002D2DE9"/>
    <w:rsid w:val="002D37C3"/>
    <w:rsid w:val="002D413A"/>
    <w:rsid w:val="002D4541"/>
    <w:rsid w:val="002D4590"/>
    <w:rsid w:val="002D635F"/>
    <w:rsid w:val="002D6F95"/>
    <w:rsid w:val="002D7383"/>
    <w:rsid w:val="002E05A9"/>
    <w:rsid w:val="002E0906"/>
    <w:rsid w:val="002E0FC0"/>
    <w:rsid w:val="002E10A4"/>
    <w:rsid w:val="002E21B1"/>
    <w:rsid w:val="002E2320"/>
    <w:rsid w:val="002E2B01"/>
    <w:rsid w:val="002E2D51"/>
    <w:rsid w:val="002E3E4E"/>
    <w:rsid w:val="002E475F"/>
    <w:rsid w:val="002E4801"/>
    <w:rsid w:val="002E5BC3"/>
    <w:rsid w:val="002E5C57"/>
    <w:rsid w:val="002E6D84"/>
    <w:rsid w:val="002E7A11"/>
    <w:rsid w:val="002E7F73"/>
    <w:rsid w:val="002F0B2C"/>
    <w:rsid w:val="002F1F86"/>
    <w:rsid w:val="002F1FB9"/>
    <w:rsid w:val="002F28C9"/>
    <w:rsid w:val="002F2ACC"/>
    <w:rsid w:val="002F2D6A"/>
    <w:rsid w:val="002F53FE"/>
    <w:rsid w:val="002F5655"/>
    <w:rsid w:val="002F5791"/>
    <w:rsid w:val="002F615B"/>
    <w:rsid w:val="002F7F35"/>
    <w:rsid w:val="00301B2F"/>
    <w:rsid w:val="0030229E"/>
    <w:rsid w:val="00302B54"/>
    <w:rsid w:val="003060CA"/>
    <w:rsid w:val="00306642"/>
    <w:rsid w:val="003067A9"/>
    <w:rsid w:val="003100A7"/>
    <w:rsid w:val="003107EF"/>
    <w:rsid w:val="00311108"/>
    <w:rsid w:val="00311D1B"/>
    <w:rsid w:val="00312DED"/>
    <w:rsid w:val="00313128"/>
    <w:rsid w:val="00313E33"/>
    <w:rsid w:val="00314D3E"/>
    <w:rsid w:val="00314F20"/>
    <w:rsid w:val="00315C34"/>
    <w:rsid w:val="00315E1B"/>
    <w:rsid w:val="0031615C"/>
    <w:rsid w:val="003163D1"/>
    <w:rsid w:val="00316852"/>
    <w:rsid w:val="00316EDB"/>
    <w:rsid w:val="00316F3B"/>
    <w:rsid w:val="00317501"/>
    <w:rsid w:val="00320A20"/>
    <w:rsid w:val="00320B75"/>
    <w:rsid w:val="00320E93"/>
    <w:rsid w:val="003214D2"/>
    <w:rsid w:val="00322026"/>
    <w:rsid w:val="00323CB2"/>
    <w:rsid w:val="003259CC"/>
    <w:rsid w:val="00325ACF"/>
    <w:rsid w:val="00325C3C"/>
    <w:rsid w:val="00325D6F"/>
    <w:rsid w:val="00326935"/>
    <w:rsid w:val="00326ABE"/>
    <w:rsid w:val="00326B6C"/>
    <w:rsid w:val="00327F0C"/>
    <w:rsid w:val="00331224"/>
    <w:rsid w:val="00331870"/>
    <w:rsid w:val="00331D01"/>
    <w:rsid w:val="003344AB"/>
    <w:rsid w:val="0033653C"/>
    <w:rsid w:val="00336E62"/>
    <w:rsid w:val="00337839"/>
    <w:rsid w:val="00341502"/>
    <w:rsid w:val="00341628"/>
    <w:rsid w:val="00341B5D"/>
    <w:rsid w:val="00342486"/>
    <w:rsid w:val="00343480"/>
    <w:rsid w:val="0034373A"/>
    <w:rsid w:val="00343945"/>
    <w:rsid w:val="00344FEC"/>
    <w:rsid w:val="00347CD8"/>
    <w:rsid w:val="0035007F"/>
    <w:rsid w:val="003501ED"/>
    <w:rsid w:val="003502BA"/>
    <w:rsid w:val="00353CCB"/>
    <w:rsid w:val="00354F06"/>
    <w:rsid w:val="00354F2F"/>
    <w:rsid w:val="00355033"/>
    <w:rsid w:val="003553ED"/>
    <w:rsid w:val="003556ED"/>
    <w:rsid w:val="00355C37"/>
    <w:rsid w:val="00355F61"/>
    <w:rsid w:val="00356817"/>
    <w:rsid w:val="003568D4"/>
    <w:rsid w:val="0035700F"/>
    <w:rsid w:val="00360168"/>
    <w:rsid w:val="00360740"/>
    <w:rsid w:val="003612AC"/>
    <w:rsid w:val="00361534"/>
    <w:rsid w:val="0036169E"/>
    <w:rsid w:val="00361D8A"/>
    <w:rsid w:val="00362444"/>
    <w:rsid w:val="003627D5"/>
    <w:rsid w:val="00362864"/>
    <w:rsid w:val="00363E50"/>
    <w:rsid w:val="00364C21"/>
    <w:rsid w:val="00365A66"/>
    <w:rsid w:val="003660B9"/>
    <w:rsid w:val="0036699B"/>
    <w:rsid w:val="00366B04"/>
    <w:rsid w:val="00366C55"/>
    <w:rsid w:val="003677DF"/>
    <w:rsid w:val="003705A3"/>
    <w:rsid w:val="00370761"/>
    <w:rsid w:val="003709F8"/>
    <w:rsid w:val="00370C41"/>
    <w:rsid w:val="00371B9E"/>
    <w:rsid w:val="00371BEB"/>
    <w:rsid w:val="003722D6"/>
    <w:rsid w:val="00372427"/>
    <w:rsid w:val="003725A2"/>
    <w:rsid w:val="003725BA"/>
    <w:rsid w:val="0037337D"/>
    <w:rsid w:val="00373943"/>
    <w:rsid w:val="00373F2F"/>
    <w:rsid w:val="00374411"/>
    <w:rsid w:val="0037453D"/>
    <w:rsid w:val="00374D6A"/>
    <w:rsid w:val="003756BD"/>
    <w:rsid w:val="00375EB3"/>
    <w:rsid w:val="00376D02"/>
    <w:rsid w:val="00377097"/>
    <w:rsid w:val="00377538"/>
    <w:rsid w:val="003819A8"/>
    <w:rsid w:val="00381DC9"/>
    <w:rsid w:val="0038290E"/>
    <w:rsid w:val="00382BC4"/>
    <w:rsid w:val="003832A6"/>
    <w:rsid w:val="003839DA"/>
    <w:rsid w:val="00384478"/>
    <w:rsid w:val="0038449D"/>
    <w:rsid w:val="0038496E"/>
    <w:rsid w:val="00384F44"/>
    <w:rsid w:val="003855B2"/>
    <w:rsid w:val="003860A4"/>
    <w:rsid w:val="0038641A"/>
    <w:rsid w:val="00386D66"/>
    <w:rsid w:val="00387492"/>
    <w:rsid w:val="003878D3"/>
    <w:rsid w:val="00387F0D"/>
    <w:rsid w:val="003902C1"/>
    <w:rsid w:val="00390503"/>
    <w:rsid w:val="00390868"/>
    <w:rsid w:val="00391DF0"/>
    <w:rsid w:val="00392364"/>
    <w:rsid w:val="00392C36"/>
    <w:rsid w:val="00392F6B"/>
    <w:rsid w:val="00393686"/>
    <w:rsid w:val="003942CB"/>
    <w:rsid w:val="0039501E"/>
    <w:rsid w:val="00395805"/>
    <w:rsid w:val="003958F9"/>
    <w:rsid w:val="00395C9E"/>
    <w:rsid w:val="00396073"/>
    <w:rsid w:val="00396C29"/>
    <w:rsid w:val="003A03C1"/>
    <w:rsid w:val="003A0514"/>
    <w:rsid w:val="003A1265"/>
    <w:rsid w:val="003A1C94"/>
    <w:rsid w:val="003A234B"/>
    <w:rsid w:val="003A2F2E"/>
    <w:rsid w:val="003A2FE8"/>
    <w:rsid w:val="003A37D9"/>
    <w:rsid w:val="003A4142"/>
    <w:rsid w:val="003A42BB"/>
    <w:rsid w:val="003A43D6"/>
    <w:rsid w:val="003A51B2"/>
    <w:rsid w:val="003A5861"/>
    <w:rsid w:val="003A59D1"/>
    <w:rsid w:val="003A5BF3"/>
    <w:rsid w:val="003A726B"/>
    <w:rsid w:val="003A7951"/>
    <w:rsid w:val="003B0905"/>
    <w:rsid w:val="003B1292"/>
    <w:rsid w:val="003B178D"/>
    <w:rsid w:val="003B1C62"/>
    <w:rsid w:val="003B1DBB"/>
    <w:rsid w:val="003B2383"/>
    <w:rsid w:val="003B300A"/>
    <w:rsid w:val="003B3B29"/>
    <w:rsid w:val="003B4492"/>
    <w:rsid w:val="003B56DA"/>
    <w:rsid w:val="003B58AC"/>
    <w:rsid w:val="003B6936"/>
    <w:rsid w:val="003B719C"/>
    <w:rsid w:val="003C0294"/>
    <w:rsid w:val="003C09FE"/>
    <w:rsid w:val="003C1037"/>
    <w:rsid w:val="003C2968"/>
    <w:rsid w:val="003C47E5"/>
    <w:rsid w:val="003C5200"/>
    <w:rsid w:val="003C5BE9"/>
    <w:rsid w:val="003C5E98"/>
    <w:rsid w:val="003C6219"/>
    <w:rsid w:val="003C6D91"/>
    <w:rsid w:val="003D11A8"/>
    <w:rsid w:val="003D1530"/>
    <w:rsid w:val="003D1BAD"/>
    <w:rsid w:val="003D21D6"/>
    <w:rsid w:val="003D3D3F"/>
    <w:rsid w:val="003D437E"/>
    <w:rsid w:val="003D45EF"/>
    <w:rsid w:val="003D508E"/>
    <w:rsid w:val="003D5280"/>
    <w:rsid w:val="003D60A2"/>
    <w:rsid w:val="003D60C7"/>
    <w:rsid w:val="003D6FFD"/>
    <w:rsid w:val="003D7117"/>
    <w:rsid w:val="003D7A46"/>
    <w:rsid w:val="003E05B1"/>
    <w:rsid w:val="003E2A0C"/>
    <w:rsid w:val="003E3855"/>
    <w:rsid w:val="003E57CC"/>
    <w:rsid w:val="003E68E9"/>
    <w:rsid w:val="003E7354"/>
    <w:rsid w:val="003E73C4"/>
    <w:rsid w:val="003E7F24"/>
    <w:rsid w:val="003F1B3C"/>
    <w:rsid w:val="003F28FF"/>
    <w:rsid w:val="003F300E"/>
    <w:rsid w:val="003F37F5"/>
    <w:rsid w:val="003F49E3"/>
    <w:rsid w:val="003F4E66"/>
    <w:rsid w:val="003F5ECA"/>
    <w:rsid w:val="003F636B"/>
    <w:rsid w:val="003F74E9"/>
    <w:rsid w:val="003F755C"/>
    <w:rsid w:val="003F7B6B"/>
    <w:rsid w:val="003F7F21"/>
    <w:rsid w:val="00401114"/>
    <w:rsid w:val="0040130E"/>
    <w:rsid w:val="004015DC"/>
    <w:rsid w:val="0040174F"/>
    <w:rsid w:val="004022D3"/>
    <w:rsid w:val="00402D46"/>
    <w:rsid w:val="00403754"/>
    <w:rsid w:val="00403F22"/>
    <w:rsid w:val="004040B5"/>
    <w:rsid w:val="00404CD4"/>
    <w:rsid w:val="00404E1C"/>
    <w:rsid w:val="004054D9"/>
    <w:rsid w:val="00406D80"/>
    <w:rsid w:val="00410DF4"/>
    <w:rsid w:val="00412C87"/>
    <w:rsid w:val="00414302"/>
    <w:rsid w:val="00414ACC"/>
    <w:rsid w:val="0041568A"/>
    <w:rsid w:val="004164A1"/>
    <w:rsid w:val="00416634"/>
    <w:rsid w:val="00416782"/>
    <w:rsid w:val="0041725C"/>
    <w:rsid w:val="004175F4"/>
    <w:rsid w:val="00420540"/>
    <w:rsid w:val="00420907"/>
    <w:rsid w:val="004210B4"/>
    <w:rsid w:val="00422649"/>
    <w:rsid w:val="0042340C"/>
    <w:rsid w:val="00424D3B"/>
    <w:rsid w:val="00424F88"/>
    <w:rsid w:val="00425131"/>
    <w:rsid w:val="00425B25"/>
    <w:rsid w:val="00425F6C"/>
    <w:rsid w:val="00427AC2"/>
    <w:rsid w:val="00427CCC"/>
    <w:rsid w:val="004311B5"/>
    <w:rsid w:val="00431374"/>
    <w:rsid w:val="004313D5"/>
    <w:rsid w:val="0043147E"/>
    <w:rsid w:val="004318F7"/>
    <w:rsid w:val="004324B6"/>
    <w:rsid w:val="0043250D"/>
    <w:rsid w:val="004326E6"/>
    <w:rsid w:val="00432DB5"/>
    <w:rsid w:val="00434AFE"/>
    <w:rsid w:val="00435C06"/>
    <w:rsid w:val="00435F37"/>
    <w:rsid w:val="00436830"/>
    <w:rsid w:val="00436F23"/>
    <w:rsid w:val="00437BF7"/>
    <w:rsid w:val="00440485"/>
    <w:rsid w:val="004407FC"/>
    <w:rsid w:val="00440833"/>
    <w:rsid w:val="00441439"/>
    <w:rsid w:val="00441637"/>
    <w:rsid w:val="00441954"/>
    <w:rsid w:val="00442588"/>
    <w:rsid w:val="00443BBA"/>
    <w:rsid w:val="00444DDA"/>
    <w:rsid w:val="00445FBF"/>
    <w:rsid w:val="0044666B"/>
    <w:rsid w:val="00446DD4"/>
    <w:rsid w:val="004473D6"/>
    <w:rsid w:val="00450F4B"/>
    <w:rsid w:val="0045114C"/>
    <w:rsid w:val="0045249E"/>
    <w:rsid w:val="004531ED"/>
    <w:rsid w:val="00453B94"/>
    <w:rsid w:val="00453C9F"/>
    <w:rsid w:val="00454532"/>
    <w:rsid w:val="00455D67"/>
    <w:rsid w:val="00455EEB"/>
    <w:rsid w:val="00456772"/>
    <w:rsid w:val="00456B44"/>
    <w:rsid w:val="00456C2F"/>
    <w:rsid w:val="0046102C"/>
    <w:rsid w:val="0046206E"/>
    <w:rsid w:val="00462381"/>
    <w:rsid w:val="004627A4"/>
    <w:rsid w:val="00462A5B"/>
    <w:rsid w:val="00463AAF"/>
    <w:rsid w:val="00464659"/>
    <w:rsid w:val="00465990"/>
    <w:rsid w:val="004669EE"/>
    <w:rsid w:val="00467BE3"/>
    <w:rsid w:val="00467C56"/>
    <w:rsid w:val="00470E26"/>
    <w:rsid w:val="0047320B"/>
    <w:rsid w:val="00473AF3"/>
    <w:rsid w:val="00473B36"/>
    <w:rsid w:val="00476449"/>
    <w:rsid w:val="00476DE9"/>
    <w:rsid w:val="00476F68"/>
    <w:rsid w:val="004770FC"/>
    <w:rsid w:val="00477467"/>
    <w:rsid w:val="00477B08"/>
    <w:rsid w:val="00477D68"/>
    <w:rsid w:val="004807F1"/>
    <w:rsid w:val="00481056"/>
    <w:rsid w:val="004811CF"/>
    <w:rsid w:val="004818EE"/>
    <w:rsid w:val="00481B88"/>
    <w:rsid w:val="004821A7"/>
    <w:rsid w:val="00482C08"/>
    <w:rsid w:val="00482FD5"/>
    <w:rsid w:val="00483053"/>
    <w:rsid w:val="004840E0"/>
    <w:rsid w:val="00484544"/>
    <w:rsid w:val="004846ED"/>
    <w:rsid w:val="00484A4C"/>
    <w:rsid w:val="00485B2B"/>
    <w:rsid w:val="00485C98"/>
    <w:rsid w:val="00485F45"/>
    <w:rsid w:val="004866D6"/>
    <w:rsid w:val="0049039D"/>
    <w:rsid w:val="0049069C"/>
    <w:rsid w:val="00491E23"/>
    <w:rsid w:val="00491ECC"/>
    <w:rsid w:val="0049244C"/>
    <w:rsid w:val="00493D71"/>
    <w:rsid w:val="004945E8"/>
    <w:rsid w:val="004947CF"/>
    <w:rsid w:val="00495C22"/>
    <w:rsid w:val="00495CB5"/>
    <w:rsid w:val="004963BA"/>
    <w:rsid w:val="00496BE6"/>
    <w:rsid w:val="00497099"/>
    <w:rsid w:val="0049723A"/>
    <w:rsid w:val="004A00A5"/>
    <w:rsid w:val="004A02B0"/>
    <w:rsid w:val="004A0D0F"/>
    <w:rsid w:val="004A1FD6"/>
    <w:rsid w:val="004A2A52"/>
    <w:rsid w:val="004A3A86"/>
    <w:rsid w:val="004A432F"/>
    <w:rsid w:val="004A48E4"/>
    <w:rsid w:val="004A4A7E"/>
    <w:rsid w:val="004A4BE6"/>
    <w:rsid w:val="004A4E7D"/>
    <w:rsid w:val="004A4F51"/>
    <w:rsid w:val="004A5190"/>
    <w:rsid w:val="004A55EF"/>
    <w:rsid w:val="004A7150"/>
    <w:rsid w:val="004B0868"/>
    <w:rsid w:val="004B3769"/>
    <w:rsid w:val="004B3A4E"/>
    <w:rsid w:val="004B4354"/>
    <w:rsid w:val="004B4830"/>
    <w:rsid w:val="004B556C"/>
    <w:rsid w:val="004B585E"/>
    <w:rsid w:val="004B65FA"/>
    <w:rsid w:val="004C0F35"/>
    <w:rsid w:val="004C12FC"/>
    <w:rsid w:val="004C194F"/>
    <w:rsid w:val="004C20C5"/>
    <w:rsid w:val="004C2207"/>
    <w:rsid w:val="004C4015"/>
    <w:rsid w:val="004C487D"/>
    <w:rsid w:val="004C6AB2"/>
    <w:rsid w:val="004D045F"/>
    <w:rsid w:val="004D0519"/>
    <w:rsid w:val="004D0A32"/>
    <w:rsid w:val="004D1014"/>
    <w:rsid w:val="004D1510"/>
    <w:rsid w:val="004D1E62"/>
    <w:rsid w:val="004D2CB9"/>
    <w:rsid w:val="004D4E8D"/>
    <w:rsid w:val="004E01CD"/>
    <w:rsid w:val="004E1F7A"/>
    <w:rsid w:val="004E2EEC"/>
    <w:rsid w:val="004E359A"/>
    <w:rsid w:val="004E3907"/>
    <w:rsid w:val="004E394A"/>
    <w:rsid w:val="004E473C"/>
    <w:rsid w:val="004E649D"/>
    <w:rsid w:val="004E67CD"/>
    <w:rsid w:val="004E6B3D"/>
    <w:rsid w:val="004E73A3"/>
    <w:rsid w:val="004F042E"/>
    <w:rsid w:val="004F05B6"/>
    <w:rsid w:val="004F308A"/>
    <w:rsid w:val="004F3173"/>
    <w:rsid w:val="004F3184"/>
    <w:rsid w:val="004F3BAD"/>
    <w:rsid w:val="004F56D7"/>
    <w:rsid w:val="004F5B16"/>
    <w:rsid w:val="004F5D7E"/>
    <w:rsid w:val="004F6432"/>
    <w:rsid w:val="004F6771"/>
    <w:rsid w:val="004F730F"/>
    <w:rsid w:val="004F7C72"/>
    <w:rsid w:val="004F7D60"/>
    <w:rsid w:val="004F7EDF"/>
    <w:rsid w:val="00500E60"/>
    <w:rsid w:val="00502100"/>
    <w:rsid w:val="00503261"/>
    <w:rsid w:val="005037D9"/>
    <w:rsid w:val="00503996"/>
    <w:rsid w:val="00503E9F"/>
    <w:rsid w:val="005049A6"/>
    <w:rsid w:val="0050774F"/>
    <w:rsid w:val="0050791F"/>
    <w:rsid w:val="00507B2A"/>
    <w:rsid w:val="00507C0C"/>
    <w:rsid w:val="00507D4D"/>
    <w:rsid w:val="0051236A"/>
    <w:rsid w:val="005124CF"/>
    <w:rsid w:val="005138BB"/>
    <w:rsid w:val="00516130"/>
    <w:rsid w:val="00516254"/>
    <w:rsid w:val="00516B29"/>
    <w:rsid w:val="00517517"/>
    <w:rsid w:val="00517A57"/>
    <w:rsid w:val="00520655"/>
    <w:rsid w:val="00520BB5"/>
    <w:rsid w:val="005221D1"/>
    <w:rsid w:val="0052259A"/>
    <w:rsid w:val="0052447E"/>
    <w:rsid w:val="005247F6"/>
    <w:rsid w:val="00524BEB"/>
    <w:rsid w:val="00524F40"/>
    <w:rsid w:val="00526C22"/>
    <w:rsid w:val="00526C53"/>
    <w:rsid w:val="005273DD"/>
    <w:rsid w:val="00527BB4"/>
    <w:rsid w:val="005304B1"/>
    <w:rsid w:val="005315D5"/>
    <w:rsid w:val="005316EA"/>
    <w:rsid w:val="00531830"/>
    <w:rsid w:val="00532BBB"/>
    <w:rsid w:val="00532E27"/>
    <w:rsid w:val="005334A7"/>
    <w:rsid w:val="00533D38"/>
    <w:rsid w:val="00533F39"/>
    <w:rsid w:val="00534EA3"/>
    <w:rsid w:val="0053504B"/>
    <w:rsid w:val="00535733"/>
    <w:rsid w:val="00535892"/>
    <w:rsid w:val="00536291"/>
    <w:rsid w:val="00536D22"/>
    <w:rsid w:val="00537ACB"/>
    <w:rsid w:val="00540900"/>
    <w:rsid w:val="00540F86"/>
    <w:rsid w:val="00541E06"/>
    <w:rsid w:val="00541E8A"/>
    <w:rsid w:val="00547711"/>
    <w:rsid w:val="00547A88"/>
    <w:rsid w:val="0055057B"/>
    <w:rsid w:val="00551E66"/>
    <w:rsid w:val="00551FE4"/>
    <w:rsid w:val="005521A6"/>
    <w:rsid w:val="00552C45"/>
    <w:rsid w:val="0055605D"/>
    <w:rsid w:val="005565BB"/>
    <w:rsid w:val="00556AB2"/>
    <w:rsid w:val="0055710D"/>
    <w:rsid w:val="00557654"/>
    <w:rsid w:val="005576BB"/>
    <w:rsid w:val="00560AB2"/>
    <w:rsid w:val="00560AD1"/>
    <w:rsid w:val="00561754"/>
    <w:rsid w:val="005619D9"/>
    <w:rsid w:val="0056319B"/>
    <w:rsid w:val="005634D0"/>
    <w:rsid w:val="00564F1D"/>
    <w:rsid w:val="00565408"/>
    <w:rsid w:val="005654EC"/>
    <w:rsid w:val="00565865"/>
    <w:rsid w:val="00565B4E"/>
    <w:rsid w:val="00565D7E"/>
    <w:rsid w:val="00565E3A"/>
    <w:rsid w:val="00566315"/>
    <w:rsid w:val="00566AD2"/>
    <w:rsid w:val="0056725B"/>
    <w:rsid w:val="00567782"/>
    <w:rsid w:val="005679A1"/>
    <w:rsid w:val="00567A9F"/>
    <w:rsid w:val="00567AF7"/>
    <w:rsid w:val="00570E78"/>
    <w:rsid w:val="00570E7D"/>
    <w:rsid w:val="00570F3D"/>
    <w:rsid w:val="005711F0"/>
    <w:rsid w:val="00571205"/>
    <w:rsid w:val="0057254D"/>
    <w:rsid w:val="005725A9"/>
    <w:rsid w:val="00572867"/>
    <w:rsid w:val="00572EEE"/>
    <w:rsid w:val="00574781"/>
    <w:rsid w:val="00574902"/>
    <w:rsid w:val="00575750"/>
    <w:rsid w:val="00575FD5"/>
    <w:rsid w:val="00576181"/>
    <w:rsid w:val="005769A1"/>
    <w:rsid w:val="00576A9B"/>
    <w:rsid w:val="00577188"/>
    <w:rsid w:val="0057731F"/>
    <w:rsid w:val="00577946"/>
    <w:rsid w:val="00581D09"/>
    <w:rsid w:val="00582E7A"/>
    <w:rsid w:val="00583482"/>
    <w:rsid w:val="00583F12"/>
    <w:rsid w:val="00584299"/>
    <w:rsid w:val="005843FD"/>
    <w:rsid w:val="00586AFA"/>
    <w:rsid w:val="00586D68"/>
    <w:rsid w:val="00586EFD"/>
    <w:rsid w:val="00587020"/>
    <w:rsid w:val="00587DF1"/>
    <w:rsid w:val="00587EA0"/>
    <w:rsid w:val="00587EA6"/>
    <w:rsid w:val="00590A63"/>
    <w:rsid w:val="00590E64"/>
    <w:rsid w:val="00590FC9"/>
    <w:rsid w:val="0059170C"/>
    <w:rsid w:val="005929E3"/>
    <w:rsid w:val="00592CAC"/>
    <w:rsid w:val="00593326"/>
    <w:rsid w:val="00593D6E"/>
    <w:rsid w:val="005949BF"/>
    <w:rsid w:val="00594CD2"/>
    <w:rsid w:val="00595002"/>
    <w:rsid w:val="005954A5"/>
    <w:rsid w:val="00595C4E"/>
    <w:rsid w:val="0059696F"/>
    <w:rsid w:val="00597F6B"/>
    <w:rsid w:val="005A1589"/>
    <w:rsid w:val="005A18AC"/>
    <w:rsid w:val="005A19A3"/>
    <w:rsid w:val="005A33B4"/>
    <w:rsid w:val="005A35ED"/>
    <w:rsid w:val="005A3EF6"/>
    <w:rsid w:val="005A7A17"/>
    <w:rsid w:val="005B0F59"/>
    <w:rsid w:val="005B15FC"/>
    <w:rsid w:val="005B2412"/>
    <w:rsid w:val="005B2B0E"/>
    <w:rsid w:val="005B302B"/>
    <w:rsid w:val="005B3503"/>
    <w:rsid w:val="005B5048"/>
    <w:rsid w:val="005B5A81"/>
    <w:rsid w:val="005B5FF8"/>
    <w:rsid w:val="005B60EE"/>
    <w:rsid w:val="005B626A"/>
    <w:rsid w:val="005B79DE"/>
    <w:rsid w:val="005B7B37"/>
    <w:rsid w:val="005B7D91"/>
    <w:rsid w:val="005C0562"/>
    <w:rsid w:val="005C08B9"/>
    <w:rsid w:val="005C0AD9"/>
    <w:rsid w:val="005C110C"/>
    <w:rsid w:val="005C1458"/>
    <w:rsid w:val="005C1DFA"/>
    <w:rsid w:val="005C1FF1"/>
    <w:rsid w:val="005C372A"/>
    <w:rsid w:val="005C4233"/>
    <w:rsid w:val="005C4634"/>
    <w:rsid w:val="005C4B0E"/>
    <w:rsid w:val="005C6CDD"/>
    <w:rsid w:val="005C7E59"/>
    <w:rsid w:val="005D03F4"/>
    <w:rsid w:val="005D07A1"/>
    <w:rsid w:val="005D0937"/>
    <w:rsid w:val="005D0BD2"/>
    <w:rsid w:val="005D200C"/>
    <w:rsid w:val="005D2197"/>
    <w:rsid w:val="005D2DB7"/>
    <w:rsid w:val="005D4CA8"/>
    <w:rsid w:val="005D5611"/>
    <w:rsid w:val="005D57FE"/>
    <w:rsid w:val="005D5BB7"/>
    <w:rsid w:val="005D67D4"/>
    <w:rsid w:val="005D7576"/>
    <w:rsid w:val="005D7A58"/>
    <w:rsid w:val="005D7CD4"/>
    <w:rsid w:val="005E0532"/>
    <w:rsid w:val="005E07C1"/>
    <w:rsid w:val="005E1555"/>
    <w:rsid w:val="005E2120"/>
    <w:rsid w:val="005E21E5"/>
    <w:rsid w:val="005E36C5"/>
    <w:rsid w:val="005E4432"/>
    <w:rsid w:val="005E4E2D"/>
    <w:rsid w:val="005E4EE7"/>
    <w:rsid w:val="005E52D5"/>
    <w:rsid w:val="005E557A"/>
    <w:rsid w:val="005E5D5D"/>
    <w:rsid w:val="005E656E"/>
    <w:rsid w:val="005E7596"/>
    <w:rsid w:val="005F09C2"/>
    <w:rsid w:val="005F0D2D"/>
    <w:rsid w:val="005F112E"/>
    <w:rsid w:val="005F1814"/>
    <w:rsid w:val="005F1A76"/>
    <w:rsid w:val="005F26AD"/>
    <w:rsid w:val="005F4E13"/>
    <w:rsid w:val="005F4FBF"/>
    <w:rsid w:val="005F539E"/>
    <w:rsid w:val="005F55E5"/>
    <w:rsid w:val="005F6208"/>
    <w:rsid w:val="005F6CA3"/>
    <w:rsid w:val="00600183"/>
    <w:rsid w:val="00600DBF"/>
    <w:rsid w:val="0060103C"/>
    <w:rsid w:val="0060184B"/>
    <w:rsid w:val="00601C50"/>
    <w:rsid w:val="006027E5"/>
    <w:rsid w:val="00602B62"/>
    <w:rsid w:val="006036C4"/>
    <w:rsid w:val="00603E68"/>
    <w:rsid w:val="00603F43"/>
    <w:rsid w:val="006040DF"/>
    <w:rsid w:val="0060436E"/>
    <w:rsid w:val="0060464D"/>
    <w:rsid w:val="00604E93"/>
    <w:rsid w:val="006059AB"/>
    <w:rsid w:val="00605A02"/>
    <w:rsid w:val="00606596"/>
    <w:rsid w:val="00606E12"/>
    <w:rsid w:val="0060728E"/>
    <w:rsid w:val="00607434"/>
    <w:rsid w:val="00607694"/>
    <w:rsid w:val="0060778B"/>
    <w:rsid w:val="00607ABF"/>
    <w:rsid w:val="00610EA4"/>
    <w:rsid w:val="00611A71"/>
    <w:rsid w:val="00611BE3"/>
    <w:rsid w:val="00612350"/>
    <w:rsid w:val="00615366"/>
    <w:rsid w:val="006153D5"/>
    <w:rsid w:val="00615AFC"/>
    <w:rsid w:val="006166D2"/>
    <w:rsid w:val="00617ECD"/>
    <w:rsid w:val="00621A82"/>
    <w:rsid w:val="00621B02"/>
    <w:rsid w:val="006232AA"/>
    <w:rsid w:val="00624338"/>
    <w:rsid w:val="00625ECC"/>
    <w:rsid w:val="00627D0D"/>
    <w:rsid w:val="00630032"/>
    <w:rsid w:val="006302D7"/>
    <w:rsid w:val="00630534"/>
    <w:rsid w:val="00630A5F"/>
    <w:rsid w:val="00631028"/>
    <w:rsid w:val="00631417"/>
    <w:rsid w:val="00632693"/>
    <w:rsid w:val="006332B2"/>
    <w:rsid w:val="00634309"/>
    <w:rsid w:val="00634C73"/>
    <w:rsid w:val="00635F8B"/>
    <w:rsid w:val="00636210"/>
    <w:rsid w:val="006368EE"/>
    <w:rsid w:val="00636924"/>
    <w:rsid w:val="006371FE"/>
    <w:rsid w:val="00637F82"/>
    <w:rsid w:val="00641AEE"/>
    <w:rsid w:val="00642E53"/>
    <w:rsid w:val="006434E0"/>
    <w:rsid w:val="00643C24"/>
    <w:rsid w:val="00646282"/>
    <w:rsid w:val="00646C28"/>
    <w:rsid w:val="00651A03"/>
    <w:rsid w:val="00651B2D"/>
    <w:rsid w:val="00652A65"/>
    <w:rsid w:val="00652C28"/>
    <w:rsid w:val="00654618"/>
    <w:rsid w:val="00654CC6"/>
    <w:rsid w:val="00654ED0"/>
    <w:rsid w:val="00655066"/>
    <w:rsid w:val="00657389"/>
    <w:rsid w:val="006574D7"/>
    <w:rsid w:val="006603A4"/>
    <w:rsid w:val="00660D00"/>
    <w:rsid w:val="00661DBF"/>
    <w:rsid w:val="00661EE8"/>
    <w:rsid w:val="00661F60"/>
    <w:rsid w:val="00662071"/>
    <w:rsid w:val="006622D9"/>
    <w:rsid w:val="00662A07"/>
    <w:rsid w:val="00662DDE"/>
    <w:rsid w:val="0066374A"/>
    <w:rsid w:val="006647C8"/>
    <w:rsid w:val="006649C5"/>
    <w:rsid w:val="00664B92"/>
    <w:rsid w:val="0066526D"/>
    <w:rsid w:val="006657E4"/>
    <w:rsid w:val="006671C3"/>
    <w:rsid w:val="006708A3"/>
    <w:rsid w:val="0067232E"/>
    <w:rsid w:val="006734C8"/>
    <w:rsid w:val="006735BA"/>
    <w:rsid w:val="0067379D"/>
    <w:rsid w:val="00673FD3"/>
    <w:rsid w:val="00674EAD"/>
    <w:rsid w:val="00676F8F"/>
    <w:rsid w:val="006776A0"/>
    <w:rsid w:val="00680108"/>
    <w:rsid w:val="00680BB2"/>
    <w:rsid w:val="00681C89"/>
    <w:rsid w:val="00682A1D"/>
    <w:rsid w:val="0068682D"/>
    <w:rsid w:val="006869C3"/>
    <w:rsid w:val="0068778E"/>
    <w:rsid w:val="00687D6B"/>
    <w:rsid w:val="00690AED"/>
    <w:rsid w:val="00690DA8"/>
    <w:rsid w:val="006933FC"/>
    <w:rsid w:val="00693831"/>
    <w:rsid w:val="00693BFB"/>
    <w:rsid w:val="00693CCB"/>
    <w:rsid w:val="00693E65"/>
    <w:rsid w:val="00694579"/>
    <w:rsid w:val="006979BC"/>
    <w:rsid w:val="006A17A9"/>
    <w:rsid w:val="006A5F33"/>
    <w:rsid w:val="006A6265"/>
    <w:rsid w:val="006A6382"/>
    <w:rsid w:val="006A6E6F"/>
    <w:rsid w:val="006A6F3D"/>
    <w:rsid w:val="006A7DE6"/>
    <w:rsid w:val="006B0468"/>
    <w:rsid w:val="006B0A0F"/>
    <w:rsid w:val="006B0E8E"/>
    <w:rsid w:val="006B3763"/>
    <w:rsid w:val="006B4925"/>
    <w:rsid w:val="006B4EE4"/>
    <w:rsid w:val="006B65C2"/>
    <w:rsid w:val="006B7633"/>
    <w:rsid w:val="006B78AE"/>
    <w:rsid w:val="006C0C84"/>
    <w:rsid w:val="006C111E"/>
    <w:rsid w:val="006C11AB"/>
    <w:rsid w:val="006C180F"/>
    <w:rsid w:val="006C1AA8"/>
    <w:rsid w:val="006C2D52"/>
    <w:rsid w:val="006C4894"/>
    <w:rsid w:val="006C4C1F"/>
    <w:rsid w:val="006C4D20"/>
    <w:rsid w:val="006C4F7B"/>
    <w:rsid w:val="006C71B1"/>
    <w:rsid w:val="006D058E"/>
    <w:rsid w:val="006D1849"/>
    <w:rsid w:val="006D21F1"/>
    <w:rsid w:val="006D24F1"/>
    <w:rsid w:val="006D3506"/>
    <w:rsid w:val="006D37BC"/>
    <w:rsid w:val="006D4EED"/>
    <w:rsid w:val="006D5343"/>
    <w:rsid w:val="006D5798"/>
    <w:rsid w:val="006E0D88"/>
    <w:rsid w:val="006E1172"/>
    <w:rsid w:val="006E2541"/>
    <w:rsid w:val="006E2DE5"/>
    <w:rsid w:val="006E362D"/>
    <w:rsid w:val="006E3B80"/>
    <w:rsid w:val="006E4AD2"/>
    <w:rsid w:val="006E53A9"/>
    <w:rsid w:val="006E55BE"/>
    <w:rsid w:val="006E6F4E"/>
    <w:rsid w:val="006F13C6"/>
    <w:rsid w:val="006F1C25"/>
    <w:rsid w:val="006F1E85"/>
    <w:rsid w:val="006F2527"/>
    <w:rsid w:val="006F3BF8"/>
    <w:rsid w:val="006F4044"/>
    <w:rsid w:val="006F5C15"/>
    <w:rsid w:val="006F60C8"/>
    <w:rsid w:val="006F6950"/>
    <w:rsid w:val="006F6D62"/>
    <w:rsid w:val="006F6DCC"/>
    <w:rsid w:val="006F7038"/>
    <w:rsid w:val="006F74C4"/>
    <w:rsid w:val="0070009C"/>
    <w:rsid w:val="00700717"/>
    <w:rsid w:val="00700769"/>
    <w:rsid w:val="0070184D"/>
    <w:rsid w:val="00702DF1"/>
    <w:rsid w:val="0070322C"/>
    <w:rsid w:val="00703F1F"/>
    <w:rsid w:val="0070494B"/>
    <w:rsid w:val="00705983"/>
    <w:rsid w:val="00705D2D"/>
    <w:rsid w:val="007077C1"/>
    <w:rsid w:val="007107CB"/>
    <w:rsid w:val="00710E0B"/>
    <w:rsid w:val="00711575"/>
    <w:rsid w:val="00711613"/>
    <w:rsid w:val="0071244C"/>
    <w:rsid w:val="00712F98"/>
    <w:rsid w:val="007130F4"/>
    <w:rsid w:val="0071321E"/>
    <w:rsid w:val="00714158"/>
    <w:rsid w:val="007143AC"/>
    <w:rsid w:val="00715206"/>
    <w:rsid w:val="0071576D"/>
    <w:rsid w:val="007157B3"/>
    <w:rsid w:val="00715BDB"/>
    <w:rsid w:val="00715FB5"/>
    <w:rsid w:val="00716721"/>
    <w:rsid w:val="007232E8"/>
    <w:rsid w:val="007239BB"/>
    <w:rsid w:val="0072448B"/>
    <w:rsid w:val="00724E91"/>
    <w:rsid w:val="00726C04"/>
    <w:rsid w:val="0072739D"/>
    <w:rsid w:val="0072744E"/>
    <w:rsid w:val="0073026A"/>
    <w:rsid w:val="0073072D"/>
    <w:rsid w:val="00731835"/>
    <w:rsid w:val="00731C0A"/>
    <w:rsid w:val="00731E04"/>
    <w:rsid w:val="007321F1"/>
    <w:rsid w:val="00732F23"/>
    <w:rsid w:val="007350A7"/>
    <w:rsid w:val="00737CDB"/>
    <w:rsid w:val="00737F2C"/>
    <w:rsid w:val="00740556"/>
    <w:rsid w:val="00740798"/>
    <w:rsid w:val="007439E9"/>
    <w:rsid w:val="00743D9A"/>
    <w:rsid w:val="007441E4"/>
    <w:rsid w:val="00744203"/>
    <w:rsid w:val="00744AEF"/>
    <w:rsid w:val="00744DBF"/>
    <w:rsid w:val="00745070"/>
    <w:rsid w:val="00745185"/>
    <w:rsid w:val="00745674"/>
    <w:rsid w:val="00745B21"/>
    <w:rsid w:val="0074679B"/>
    <w:rsid w:val="007471CC"/>
    <w:rsid w:val="00750632"/>
    <w:rsid w:val="0075128B"/>
    <w:rsid w:val="007517F4"/>
    <w:rsid w:val="00751C1F"/>
    <w:rsid w:val="007525D8"/>
    <w:rsid w:val="00752AA9"/>
    <w:rsid w:val="00752F19"/>
    <w:rsid w:val="00752FCC"/>
    <w:rsid w:val="00753CBB"/>
    <w:rsid w:val="0075441A"/>
    <w:rsid w:val="00755395"/>
    <w:rsid w:val="0075558B"/>
    <w:rsid w:val="00755B94"/>
    <w:rsid w:val="007563BD"/>
    <w:rsid w:val="007563F2"/>
    <w:rsid w:val="007569DC"/>
    <w:rsid w:val="00756B43"/>
    <w:rsid w:val="00757180"/>
    <w:rsid w:val="007574D2"/>
    <w:rsid w:val="0075760D"/>
    <w:rsid w:val="0075792E"/>
    <w:rsid w:val="007601D0"/>
    <w:rsid w:val="0076040A"/>
    <w:rsid w:val="00761F78"/>
    <w:rsid w:val="007622EA"/>
    <w:rsid w:val="00762999"/>
    <w:rsid w:val="00762F21"/>
    <w:rsid w:val="007653EE"/>
    <w:rsid w:val="00765787"/>
    <w:rsid w:val="007658A1"/>
    <w:rsid w:val="007658A6"/>
    <w:rsid w:val="00765E2C"/>
    <w:rsid w:val="00770D0F"/>
    <w:rsid w:val="007718D8"/>
    <w:rsid w:val="00771A9A"/>
    <w:rsid w:val="00772584"/>
    <w:rsid w:val="007751A3"/>
    <w:rsid w:val="007754E9"/>
    <w:rsid w:val="00775B85"/>
    <w:rsid w:val="007770E4"/>
    <w:rsid w:val="007803D7"/>
    <w:rsid w:val="00782595"/>
    <w:rsid w:val="00784132"/>
    <w:rsid w:val="007842C3"/>
    <w:rsid w:val="00784576"/>
    <w:rsid w:val="00784840"/>
    <w:rsid w:val="00784A49"/>
    <w:rsid w:val="00785228"/>
    <w:rsid w:val="00785648"/>
    <w:rsid w:val="00785AA0"/>
    <w:rsid w:val="00785D28"/>
    <w:rsid w:val="00786026"/>
    <w:rsid w:val="00786A10"/>
    <w:rsid w:val="00786A84"/>
    <w:rsid w:val="00786E2B"/>
    <w:rsid w:val="007905BB"/>
    <w:rsid w:val="00791C13"/>
    <w:rsid w:val="007926D0"/>
    <w:rsid w:val="0079389B"/>
    <w:rsid w:val="007947CC"/>
    <w:rsid w:val="007950DA"/>
    <w:rsid w:val="00795C00"/>
    <w:rsid w:val="007966B9"/>
    <w:rsid w:val="00796ABC"/>
    <w:rsid w:val="00797724"/>
    <w:rsid w:val="00797CCD"/>
    <w:rsid w:val="007A0670"/>
    <w:rsid w:val="007A1EE8"/>
    <w:rsid w:val="007A1F3A"/>
    <w:rsid w:val="007A31F1"/>
    <w:rsid w:val="007A4297"/>
    <w:rsid w:val="007A5046"/>
    <w:rsid w:val="007A52BC"/>
    <w:rsid w:val="007A54A4"/>
    <w:rsid w:val="007A564B"/>
    <w:rsid w:val="007A5E52"/>
    <w:rsid w:val="007A60D5"/>
    <w:rsid w:val="007A7161"/>
    <w:rsid w:val="007B043E"/>
    <w:rsid w:val="007B19B4"/>
    <w:rsid w:val="007B2683"/>
    <w:rsid w:val="007B2B62"/>
    <w:rsid w:val="007B423A"/>
    <w:rsid w:val="007B42B7"/>
    <w:rsid w:val="007B4B98"/>
    <w:rsid w:val="007B4CB2"/>
    <w:rsid w:val="007B5D36"/>
    <w:rsid w:val="007B61AD"/>
    <w:rsid w:val="007B6922"/>
    <w:rsid w:val="007B6A84"/>
    <w:rsid w:val="007B7998"/>
    <w:rsid w:val="007B79A0"/>
    <w:rsid w:val="007B79EB"/>
    <w:rsid w:val="007C005D"/>
    <w:rsid w:val="007C0D1C"/>
    <w:rsid w:val="007C11B5"/>
    <w:rsid w:val="007C18D6"/>
    <w:rsid w:val="007C28DC"/>
    <w:rsid w:val="007C2AE5"/>
    <w:rsid w:val="007C3643"/>
    <w:rsid w:val="007C49E4"/>
    <w:rsid w:val="007C4FF9"/>
    <w:rsid w:val="007D2074"/>
    <w:rsid w:val="007D2E54"/>
    <w:rsid w:val="007D3A83"/>
    <w:rsid w:val="007D52BA"/>
    <w:rsid w:val="007D5BB3"/>
    <w:rsid w:val="007D62B3"/>
    <w:rsid w:val="007D65B2"/>
    <w:rsid w:val="007D7CCB"/>
    <w:rsid w:val="007E05E8"/>
    <w:rsid w:val="007E17D5"/>
    <w:rsid w:val="007E255A"/>
    <w:rsid w:val="007E2F03"/>
    <w:rsid w:val="007E313B"/>
    <w:rsid w:val="007E335E"/>
    <w:rsid w:val="007E35B2"/>
    <w:rsid w:val="007E3A19"/>
    <w:rsid w:val="007E3C93"/>
    <w:rsid w:val="007E4877"/>
    <w:rsid w:val="007E4C60"/>
    <w:rsid w:val="007E5A34"/>
    <w:rsid w:val="007E5F3D"/>
    <w:rsid w:val="007E6135"/>
    <w:rsid w:val="007E73F8"/>
    <w:rsid w:val="007F04C9"/>
    <w:rsid w:val="007F0B17"/>
    <w:rsid w:val="007F1F41"/>
    <w:rsid w:val="007F3890"/>
    <w:rsid w:val="007F44BE"/>
    <w:rsid w:val="007F5092"/>
    <w:rsid w:val="007F53A6"/>
    <w:rsid w:val="007F5B93"/>
    <w:rsid w:val="007F7D81"/>
    <w:rsid w:val="00801D9C"/>
    <w:rsid w:val="008023B9"/>
    <w:rsid w:val="00802D61"/>
    <w:rsid w:val="00804063"/>
    <w:rsid w:val="008047EE"/>
    <w:rsid w:val="00805C79"/>
    <w:rsid w:val="00806AB3"/>
    <w:rsid w:val="0080734B"/>
    <w:rsid w:val="00807938"/>
    <w:rsid w:val="00810B43"/>
    <w:rsid w:val="00810ED7"/>
    <w:rsid w:val="00811128"/>
    <w:rsid w:val="00812191"/>
    <w:rsid w:val="0081235A"/>
    <w:rsid w:val="0081244A"/>
    <w:rsid w:val="008132FA"/>
    <w:rsid w:val="00814B2F"/>
    <w:rsid w:val="00815842"/>
    <w:rsid w:val="00815C37"/>
    <w:rsid w:val="008165B2"/>
    <w:rsid w:val="00816732"/>
    <w:rsid w:val="008177E4"/>
    <w:rsid w:val="00820678"/>
    <w:rsid w:val="00820965"/>
    <w:rsid w:val="00820FFB"/>
    <w:rsid w:val="0082102E"/>
    <w:rsid w:val="00821111"/>
    <w:rsid w:val="00821467"/>
    <w:rsid w:val="00821C10"/>
    <w:rsid w:val="00823D1A"/>
    <w:rsid w:val="00824885"/>
    <w:rsid w:val="00824C5B"/>
    <w:rsid w:val="00824E41"/>
    <w:rsid w:val="00825170"/>
    <w:rsid w:val="008262C7"/>
    <w:rsid w:val="008265D1"/>
    <w:rsid w:val="008268A7"/>
    <w:rsid w:val="0082712E"/>
    <w:rsid w:val="00827D99"/>
    <w:rsid w:val="00827E8E"/>
    <w:rsid w:val="008304B3"/>
    <w:rsid w:val="00830689"/>
    <w:rsid w:val="00830A6B"/>
    <w:rsid w:val="008313CC"/>
    <w:rsid w:val="0083293B"/>
    <w:rsid w:val="00832F0F"/>
    <w:rsid w:val="00833D4F"/>
    <w:rsid w:val="00833EA6"/>
    <w:rsid w:val="00835CD4"/>
    <w:rsid w:val="008375DA"/>
    <w:rsid w:val="008400CB"/>
    <w:rsid w:val="00840233"/>
    <w:rsid w:val="0084065F"/>
    <w:rsid w:val="00840A7B"/>
    <w:rsid w:val="008413B2"/>
    <w:rsid w:val="0084209C"/>
    <w:rsid w:val="008437B6"/>
    <w:rsid w:val="008449E2"/>
    <w:rsid w:val="00844FA6"/>
    <w:rsid w:val="0084510C"/>
    <w:rsid w:val="0084532C"/>
    <w:rsid w:val="008457F9"/>
    <w:rsid w:val="00846297"/>
    <w:rsid w:val="008462A0"/>
    <w:rsid w:val="00846AB7"/>
    <w:rsid w:val="00846CCF"/>
    <w:rsid w:val="00847143"/>
    <w:rsid w:val="008479E4"/>
    <w:rsid w:val="00847C04"/>
    <w:rsid w:val="00852089"/>
    <w:rsid w:val="00852B8F"/>
    <w:rsid w:val="00852F78"/>
    <w:rsid w:val="008530A6"/>
    <w:rsid w:val="0085476F"/>
    <w:rsid w:val="00854A21"/>
    <w:rsid w:val="00854F19"/>
    <w:rsid w:val="0085657E"/>
    <w:rsid w:val="00857F86"/>
    <w:rsid w:val="00860B47"/>
    <w:rsid w:val="00860D28"/>
    <w:rsid w:val="0086114F"/>
    <w:rsid w:val="00861A1A"/>
    <w:rsid w:val="008629C2"/>
    <w:rsid w:val="00862CCD"/>
    <w:rsid w:val="008630EB"/>
    <w:rsid w:val="00864768"/>
    <w:rsid w:val="00865344"/>
    <w:rsid w:val="008653AF"/>
    <w:rsid w:val="00865AE1"/>
    <w:rsid w:val="008667FF"/>
    <w:rsid w:val="008712AD"/>
    <w:rsid w:val="00871918"/>
    <w:rsid w:val="00871B18"/>
    <w:rsid w:val="00871CD4"/>
    <w:rsid w:val="00873700"/>
    <w:rsid w:val="008742E3"/>
    <w:rsid w:val="00874EDD"/>
    <w:rsid w:val="0087660C"/>
    <w:rsid w:val="008800F8"/>
    <w:rsid w:val="00880544"/>
    <w:rsid w:val="00880690"/>
    <w:rsid w:val="00880BD7"/>
    <w:rsid w:val="00880DB3"/>
    <w:rsid w:val="00881258"/>
    <w:rsid w:val="00883696"/>
    <w:rsid w:val="008844A8"/>
    <w:rsid w:val="00884BFD"/>
    <w:rsid w:val="00884C45"/>
    <w:rsid w:val="00885C76"/>
    <w:rsid w:val="00886546"/>
    <w:rsid w:val="00886A72"/>
    <w:rsid w:val="00887548"/>
    <w:rsid w:val="008876F7"/>
    <w:rsid w:val="0088770E"/>
    <w:rsid w:val="00890320"/>
    <w:rsid w:val="00890930"/>
    <w:rsid w:val="00891A3D"/>
    <w:rsid w:val="0089203D"/>
    <w:rsid w:val="0089255A"/>
    <w:rsid w:val="00893D3B"/>
    <w:rsid w:val="008943F4"/>
    <w:rsid w:val="00894E84"/>
    <w:rsid w:val="00897880"/>
    <w:rsid w:val="008A0086"/>
    <w:rsid w:val="008A280B"/>
    <w:rsid w:val="008A2C81"/>
    <w:rsid w:val="008A3C20"/>
    <w:rsid w:val="008A3D3C"/>
    <w:rsid w:val="008A4563"/>
    <w:rsid w:val="008A4BF0"/>
    <w:rsid w:val="008A6278"/>
    <w:rsid w:val="008A6EB9"/>
    <w:rsid w:val="008B1076"/>
    <w:rsid w:val="008B213F"/>
    <w:rsid w:val="008B2253"/>
    <w:rsid w:val="008B30A3"/>
    <w:rsid w:val="008B5120"/>
    <w:rsid w:val="008B6AAC"/>
    <w:rsid w:val="008B7A59"/>
    <w:rsid w:val="008B7AED"/>
    <w:rsid w:val="008B7C94"/>
    <w:rsid w:val="008C0E24"/>
    <w:rsid w:val="008C270C"/>
    <w:rsid w:val="008C2B2B"/>
    <w:rsid w:val="008C3BD0"/>
    <w:rsid w:val="008C482C"/>
    <w:rsid w:val="008C4A56"/>
    <w:rsid w:val="008C56E8"/>
    <w:rsid w:val="008C5D42"/>
    <w:rsid w:val="008C6314"/>
    <w:rsid w:val="008C7E6C"/>
    <w:rsid w:val="008D0B4C"/>
    <w:rsid w:val="008D1BD7"/>
    <w:rsid w:val="008D26D2"/>
    <w:rsid w:val="008D4A93"/>
    <w:rsid w:val="008D5FA0"/>
    <w:rsid w:val="008D60BD"/>
    <w:rsid w:val="008D66BA"/>
    <w:rsid w:val="008D6E58"/>
    <w:rsid w:val="008D6FF1"/>
    <w:rsid w:val="008D7005"/>
    <w:rsid w:val="008E1043"/>
    <w:rsid w:val="008E117E"/>
    <w:rsid w:val="008E16C6"/>
    <w:rsid w:val="008E1C5F"/>
    <w:rsid w:val="008E247B"/>
    <w:rsid w:val="008E3CFB"/>
    <w:rsid w:val="008E4DF0"/>
    <w:rsid w:val="008E527D"/>
    <w:rsid w:val="008E556C"/>
    <w:rsid w:val="008E5960"/>
    <w:rsid w:val="008E5BBA"/>
    <w:rsid w:val="008E67C4"/>
    <w:rsid w:val="008E782C"/>
    <w:rsid w:val="008F11C5"/>
    <w:rsid w:val="008F1586"/>
    <w:rsid w:val="008F1979"/>
    <w:rsid w:val="008F1CE0"/>
    <w:rsid w:val="008F1D9C"/>
    <w:rsid w:val="008F24BE"/>
    <w:rsid w:val="008F2A7E"/>
    <w:rsid w:val="008F34B6"/>
    <w:rsid w:val="008F493A"/>
    <w:rsid w:val="008F4D1D"/>
    <w:rsid w:val="008F4ED6"/>
    <w:rsid w:val="008F520C"/>
    <w:rsid w:val="008F52C8"/>
    <w:rsid w:val="008F5822"/>
    <w:rsid w:val="008F5FD1"/>
    <w:rsid w:val="008F665F"/>
    <w:rsid w:val="008F7014"/>
    <w:rsid w:val="008F70FA"/>
    <w:rsid w:val="008F7C92"/>
    <w:rsid w:val="008F7D6D"/>
    <w:rsid w:val="008F7F54"/>
    <w:rsid w:val="0090019D"/>
    <w:rsid w:val="0090106E"/>
    <w:rsid w:val="0090117B"/>
    <w:rsid w:val="00901964"/>
    <w:rsid w:val="0090259B"/>
    <w:rsid w:val="00902C6E"/>
    <w:rsid w:val="009030A5"/>
    <w:rsid w:val="00904898"/>
    <w:rsid w:val="009050DC"/>
    <w:rsid w:val="0090619B"/>
    <w:rsid w:val="00906DE1"/>
    <w:rsid w:val="00906E06"/>
    <w:rsid w:val="0090773A"/>
    <w:rsid w:val="00910551"/>
    <w:rsid w:val="00911E69"/>
    <w:rsid w:val="009146C5"/>
    <w:rsid w:val="00914E66"/>
    <w:rsid w:val="00914E91"/>
    <w:rsid w:val="0091593B"/>
    <w:rsid w:val="00915F90"/>
    <w:rsid w:val="00916F9F"/>
    <w:rsid w:val="00917278"/>
    <w:rsid w:val="00920525"/>
    <w:rsid w:val="00920AEB"/>
    <w:rsid w:val="009254C3"/>
    <w:rsid w:val="00925E69"/>
    <w:rsid w:val="00926E5F"/>
    <w:rsid w:val="00930014"/>
    <w:rsid w:val="00930167"/>
    <w:rsid w:val="00930CC4"/>
    <w:rsid w:val="009316D0"/>
    <w:rsid w:val="00932906"/>
    <w:rsid w:val="00932D65"/>
    <w:rsid w:val="00933EFF"/>
    <w:rsid w:val="0093492B"/>
    <w:rsid w:val="00934D4E"/>
    <w:rsid w:val="00937279"/>
    <w:rsid w:val="00941AE7"/>
    <w:rsid w:val="00941E96"/>
    <w:rsid w:val="009430FC"/>
    <w:rsid w:val="00943D19"/>
    <w:rsid w:val="009449BB"/>
    <w:rsid w:val="00944FD3"/>
    <w:rsid w:val="00945092"/>
    <w:rsid w:val="009452F7"/>
    <w:rsid w:val="009464BD"/>
    <w:rsid w:val="00946700"/>
    <w:rsid w:val="00946AE4"/>
    <w:rsid w:val="00947F42"/>
    <w:rsid w:val="00950377"/>
    <w:rsid w:val="009509D0"/>
    <w:rsid w:val="009515A6"/>
    <w:rsid w:val="00952CAD"/>
    <w:rsid w:val="00953E81"/>
    <w:rsid w:val="009551BF"/>
    <w:rsid w:val="00955BBE"/>
    <w:rsid w:val="00955E15"/>
    <w:rsid w:val="009567E3"/>
    <w:rsid w:val="00960BC5"/>
    <w:rsid w:val="0096187D"/>
    <w:rsid w:val="00961B7E"/>
    <w:rsid w:val="00962922"/>
    <w:rsid w:val="00962B1F"/>
    <w:rsid w:val="009636BE"/>
    <w:rsid w:val="0096548B"/>
    <w:rsid w:val="00965622"/>
    <w:rsid w:val="00965DC4"/>
    <w:rsid w:val="00966A40"/>
    <w:rsid w:val="009670FA"/>
    <w:rsid w:val="009672BE"/>
    <w:rsid w:val="009672E0"/>
    <w:rsid w:val="00967B96"/>
    <w:rsid w:val="00967DA2"/>
    <w:rsid w:val="009708DA"/>
    <w:rsid w:val="00970F78"/>
    <w:rsid w:val="00971145"/>
    <w:rsid w:val="00971747"/>
    <w:rsid w:val="00971797"/>
    <w:rsid w:val="009723C7"/>
    <w:rsid w:val="00972653"/>
    <w:rsid w:val="00973255"/>
    <w:rsid w:val="009737D0"/>
    <w:rsid w:val="00973F8E"/>
    <w:rsid w:val="00974406"/>
    <w:rsid w:val="00975455"/>
    <w:rsid w:val="009772F7"/>
    <w:rsid w:val="00983CAF"/>
    <w:rsid w:val="009860BC"/>
    <w:rsid w:val="00986FAA"/>
    <w:rsid w:val="00987AD2"/>
    <w:rsid w:val="00987CB9"/>
    <w:rsid w:val="00987E1A"/>
    <w:rsid w:val="00990A4D"/>
    <w:rsid w:val="00990B34"/>
    <w:rsid w:val="009914BF"/>
    <w:rsid w:val="009917A5"/>
    <w:rsid w:val="00991C2A"/>
    <w:rsid w:val="009927C5"/>
    <w:rsid w:val="00994C10"/>
    <w:rsid w:val="00994DA5"/>
    <w:rsid w:val="00995602"/>
    <w:rsid w:val="009959B7"/>
    <w:rsid w:val="009960DB"/>
    <w:rsid w:val="00996910"/>
    <w:rsid w:val="00996A28"/>
    <w:rsid w:val="009978B2"/>
    <w:rsid w:val="00997AB6"/>
    <w:rsid w:val="00997FBE"/>
    <w:rsid w:val="009A20E3"/>
    <w:rsid w:val="009A2246"/>
    <w:rsid w:val="009A22F6"/>
    <w:rsid w:val="009A2425"/>
    <w:rsid w:val="009A252E"/>
    <w:rsid w:val="009A2BEC"/>
    <w:rsid w:val="009A2D00"/>
    <w:rsid w:val="009A53E5"/>
    <w:rsid w:val="009A5F55"/>
    <w:rsid w:val="009A642A"/>
    <w:rsid w:val="009B0194"/>
    <w:rsid w:val="009B0EA0"/>
    <w:rsid w:val="009B14F1"/>
    <w:rsid w:val="009B171C"/>
    <w:rsid w:val="009B19DB"/>
    <w:rsid w:val="009B20F6"/>
    <w:rsid w:val="009B2329"/>
    <w:rsid w:val="009B23C5"/>
    <w:rsid w:val="009B2FE6"/>
    <w:rsid w:val="009B3457"/>
    <w:rsid w:val="009B3523"/>
    <w:rsid w:val="009B3FB3"/>
    <w:rsid w:val="009B5051"/>
    <w:rsid w:val="009B62CE"/>
    <w:rsid w:val="009B6AFF"/>
    <w:rsid w:val="009B7743"/>
    <w:rsid w:val="009B7779"/>
    <w:rsid w:val="009C07D3"/>
    <w:rsid w:val="009C0FDA"/>
    <w:rsid w:val="009C18F6"/>
    <w:rsid w:val="009C22C9"/>
    <w:rsid w:val="009C4DDD"/>
    <w:rsid w:val="009C5550"/>
    <w:rsid w:val="009C5B91"/>
    <w:rsid w:val="009C5D67"/>
    <w:rsid w:val="009C5F30"/>
    <w:rsid w:val="009C6561"/>
    <w:rsid w:val="009C6E00"/>
    <w:rsid w:val="009C781F"/>
    <w:rsid w:val="009D0736"/>
    <w:rsid w:val="009D099A"/>
    <w:rsid w:val="009D1883"/>
    <w:rsid w:val="009D255D"/>
    <w:rsid w:val="009D3179"/>
    <w:rsid w:val="009D329C"/>
    <w:rsid w:val="009D3DFE"/>
    <w:rsid w:val="009D5D93"/>
    <w:rsid w:val="009D766B"/>
    <w:rsid w:val="009E090E"/>
    <w:rsid w:val="009E158E"/>
    <w:rsid w:val="009E17C8"/>
    <w:rsid w:val="009E1D2C"/>
    <w:rsid w:val="009E2FF3"/>
    <w:rsid w:val="009E34E3"/>
    <w:rsid w:val="009E41E0"/>
    <w:rsid w:val="009E6356"/>
    <w:rsid w:val="009E672A"/>
    <w:rsid w:val="009E6AAF"/>
    <w:rsid w:val="009E6ACD"/>
    <w:rsid w:val="009E6DE9"/>
    <w:rsid w:val="009F0312"/>
    <w:rsid w:val="009F135C"/>
    <w:rsid w:val="009F154E"/>
    <w:rsid w:val="009F1D92"/>
    <w:rsid w:val="009F2567"/>
    <w:rsid w:val="009F3439"/>
    <w:rsid w:val="009F39D3"/>
    <w:rsid w:val="009F4100"/>
    <w:rsid w:val="009F4B85"/>
    <w:rsid w:val="009F68AB"/>
    <w:rsid w:val="009F7406"/>
    <w:rsid w:val="009F762B"/>
    <w:rsid w:val="009F768B"/>
    <w:rsid w:val="00A0005B"/>
    <w:rsid w:val="00A015FF"/>
    <w:rsid w:val="00A01A3E"/>
    <w:rsid w:val="00A01E85"/>
    <w:rsid w:val="00A023CA"/>
    <w:rsid w:val="00A03623"/>
    <w:rsid w:val="00A04752"/>
    <w:rsid w:val="00A05D92"/>
    <w:rsid w:val="00A064D7"/>
    <w:rsid w:val="00A06EF6"/>
    <w:rsid w:val="00A12F17"/>
    <w:rsid w:val="00A13485"/>
    <w:rsid w:val="00A13CBC"/>
    <w:rsid w:val="00A140B3"/>
    <w:rsid w:val="00A1419B"/>
    <w:rsid w:val="00A148BF"/>
    <w:rsid w:val="00A14E18"/>
    <w:rsid w:val="00A150F1"/>
    <w:rsid w:val="00A15C94"/>
    <w:rsid w:val="00A15F02"/>
    <w:rsid w:val="00A164A0"/>
    <w:rsid w:val="00A16CB7"/>
    <w:rsid w:val="00A17723"/>
    <w:rsid w:val="00A17775"/>
    <w:rsid w:val="00A17A50"/>
    <w:rsid w:val="00A2012A"/>
    <w:rsid w:val="00A219A8"/>
    <w:rsid w:val="00A228AE"/>
    <w:rsid w:val="00A228BA"/>
    <w:rsid w:val="00A22FB0"/>
    <w:rsid w:val="00A231C4"/>
    <w:rsid w:val="00A24366"/>
    <w:rsid w:val="00A248C4"/>
    <w:rsid w:val="00A2496C"/>
    <w:rsid w:val="00A24F95"/>
    <w:rsid w:val="00A25FCC"/>
    <w:rsid w:val="00A26520"/>
    <w:rsid w:val="00A26CC7"/>
    <w:rsid w:val="00A270CF"/>
    <w:rsid w:val="00A27954"/>
    <w:rsid w:val="00A3028D"/>
    <w:rsid w:val="00A30F59"/>
    <w:rsid w:val="00A3195A"/>
    <w:rsid w:val="00A32378"/>
    <w:rsid w:val="00A32FE6"/>
    <w:rsid w:val="00A33C86"/>
    <w:rsid w:val="00A342A9"/>
    <w:rsid w:val="00A344A2"/>
    <w:rsid w:val="00A34597"/>
    <w:rsid w:val="00A350B6"/>
    <w:rsid w:val="00A35C7E"/>
    <w:rsid w:val="00A36493"/>
    <w:rsid w:val="00A37227"/>
    <w:rsid w:val="00A37C3F"/>
    <w:rsid w:val="00A4065E"/>
    <w:rsid w:val="00A40A3C"/>
    <w:rsid w:val="00A420A4"/>
    <w:rsid w:val="00A423A8"/>
    <w:rsid w:val="00A42A34"/>
    <w:rsid w:val="00A43DE9"/>
    <w:rsid w:val="00A4420B"/>
    <w:rsid w:val="00A4527B"/>
    <w:rsid w:val="00A467FC"/>
    <w:rsid w:val="00A46E9E"/>
    <w:rsid w:val="00A47AAF"/>
    <w:rsid w:val="00A50F5F"/>
    <w:rsid w:val="00A51CB1"/>
    <w:rsid w:val="00A521F5"/>
    <w:rsid w:val="00A524E9"/>
    <w:rsid w:val="00A53548"/>
    <w:rsid w:val="00A53735"/>
    <w:rsid w:val="00A550D8"/>
    <w:rsid w:val="00A552E2"/>
    <w:rsid w:val="00A55699"/>
    <w:rsid w:val="00A561AF"/>
    <w:rsid w:val="00A57036"/>
    <w:rsid w:val="00A57305"/>
    <w:rsid w:val="00A57CEA"/>
    <w:rsid w:val="00A57FBC"/>
    <w:rsid w:val="00A60181"/>
    <w:rsid w:val="00A60C14"/>
    <w:rsid w:val="00A61515"/>
    <w:rsid w:val="00A6177C"/>
    <w:rsid w:val="00A62242"/>
    <w:rsid w:val="00A623C7"/>
    <w:rsid w:val="00A63EE7"/>
    <w:rsid w:val="00A64BCA"/>
    <w:rsid w:val="00A64E9D"/>
    <w:rsid w:val="00A65F38"/>
    <w:rsid w:val="00A66359"/>
    <w:rsid w:val="00A669DE"/>
    <w:rsid w:val="00A66ACE"/>
    <w:rsid w:val="00A66FA9"/>
    <w:rsid w:val="00A67C36"/>
    <w:rsid w:val="00A70BD2"/>
    <w:rsid w:val="00A71D9D"/>
    <w:rsid w:val="00A727D8"/>
    <w:rsid w:val="00A72E7B"/>
    <w:rsid w:val="00A73170"/>
    <w:rsid w:val="00A7350F"/>
    <w:rsid w:val="00A74410"/>
    <w:rsid w:val="00A7481E"/>
    <w:rsid w:val="00A751E2"/>
    <w:rsid w:val="00A761EF"/>
    <w:rsid w:val="00A77235"/>
    <w:rsid w:val="00A77A3A"/>
    <w:rsid w:val="00A812C1"/>
    <w:rsid w:val="00A81797"/>
    <w:rsid w:val="00A82773"/>
    <w:rsid w:val="00A83268"/>
    <w:rsid w:val="00A8343F"/>
    <w:rsid w:val="00A84DA0"/>
    <w:rsid w:val="00A8546C"/>
    <w:rsid w:val="00A857B3"/>
    <w:rsid w:val="00A85A69"/>
    <w:rsid w:val="00A8601D"/>
    <w:rsid w:val="00A86175"/>
    <w:rsid w:val="00A865FF"/>
    <w:rsid w:val="00A86879"/>
    <w:rsid w:val="00A86B57"/>
    <w:rsid w:val="00A907C8"/>
    <w:rsid w:val="00A9132B"/>
    <w:rsid w:val="00A91604"/>
    <w:rsid w:val="00A921E5"/>
    <w:rsid w:val="00A9265B"/>
    <w:rsid w:val="00A929DE"/>
    <w:rsid w:val="00A93582"/>
    <w:rsid w:val="00A93C5C"/>
    <w:rsid w:val="00A95307"/>
    <w:rsid w:val="00A9562C"/>
    <w:rsid w:val="00A96273"/>
    <w:rsid w:val="00A96990"/>
    <w:rsid w:val="00A97709"/>
    <w:rsid w:val="00AA0A2F"/>
    <w:rsid w:val="00AA1382"/>
    <w:rsid w:val="00AA237D"/>
    <w:rsid w:val="00AA23AE"/>
    <w:rsid w:val="00AA2D80"/>
    <w:rsid w:val="00AA382E"/>
    <w:rsid w:val="00AA39AB"/>
    <w:rsid w:val="00AA3E1F"/>
    <w:rsid w:val="00AA592A"/>
    <w:rsid w:val="00AA6B50"/>
    <w:rsid w:val="00AA6D1C"/>
    <w:rsid w:val="00AA7F09"/>
    <w:rsid w:val="00AB025F"/>
    <w:rsid w:val="00AB0F93"/>
    <w:rsid w:val="00AB1C7B"/>
    <w:rsid w:val="00AB47B5"/>
    <w:rsid w:val="00AB558E"/>
    <w:rsid w:val="00AB662F"/>
    <w:rsid w:val="00AB6A2E"/>
    <w:rsid w:val="00AB75C3"/>
    <w:rsid w:val="00AB7C40"/>
    <w:rsid w:val="00AC0B35"/>
    <w:rsid w:val="00AC1C56"/>
    <w:rsid w:val="00AC25FA"/>
    <w:rsid w:val="00AC2A8E"/>
    <w:rsid w:val="00AC4824"/>
    <w:rsid w:val="00AC561B"/>
    <w:rsid w:val="00AC6188"/>
    <w:rsid w:val="00AC6829"/>
    <w:rsid w:val="00AC6E73"/>
    <w:rsid w:val="00AC76E4"/>
    <w:rsid w:val="00AD05A9"/>
    <w:rsid w:val="00AD1055"/>
    <w:rsid w:val="00AD109C"/>
    <w:rsid w:val="00AD14E0"/>
    <w:rsid w:val="00AD27DE"/>
    <w:rsid w:val="00AD2945"/>
    <w:rsid w:val="00AD3FEB"/>
    <w:rsid w:val="00AD584A"/>
    <w:rsid w:val="00AD5FA9"/>
    <w:rsid w:val="00AD79A1"/>
    <w:rsid w:val="00AE08B1"/>
    <w:rsid w:val="00AE0B60"/>
    <w:rsid w:val="00AE2152"/>
    <w:rsid w:val="00AE2811"/>
    <w:rsid w:val="00AE3020"/>
    <w:rsid w:val="00AE3211"/>
    <w:rsid w:val="00AE32B7"/>
    <w:rsid w:val="00AE32E1"/>
    <w:rsid w:val="00AE336D"/>
    <w:rsid w:val="00AE37E7"/>
    <w:rsid w:val="00AE3DFD"/>
    <w:rsid w:val="00AE436C"/>
    <w:rsid w:val="00AE4D98"/>
    <w:rsid w:val="00AE548E"/>
    <w:rsid w:val="00AE588A"/>
    <w:rsid w:val="00AE70BC"/>
    <w:rsid w:val="00AE7AC0"/>
    <w:rsid w:val="00AF1753"/>
    <w:rsid w:val="00AF1EC9"/>
    <w:rsid w:val="00AF336E"/>
    <w:rsid w:val="00AF3427"/>
    <w:rsid w:val="00AF348A"/>
    <w:rsid w:val="00AF37F2"/>
    <w:rsid w:val="00AF3BD5"/>
    <w:rsid w:val="00AF3C1E"/>
    <w:rsid w:val="00AF414B"/>
    <w:rsid w:val="00AF4F6F"/>
    <w:rsid w:val="00AF4F9F"/>
    <w:rsid w:val="00AF67EC"/>
    <w:rsid w:val="00AF6A24"/>
    <w:rsid w:val="00AF6FFD"/>
    <w:rsid w:val="00B00F47"/>
    <w:rsid w:val="00B01038"/>
    <w:rsid w:val="00B026D1"/>
    <w:rsid w:val="00B02D35"/>
    <w:rsid w:val="00B035F0"/>
    <w:rsid w:val="00B03A3B"/>
    <w:rsid w:val="00B03CC9"/>
    <w:rsid w:val="00B04500"/>
    <w:rsid w:val="00B04AF8"/>
    <w:rsid w:val="00B05ED9"/>
    <w:rsid w:val="00B0619F"/>
    <w:rsid w:val="00B06501"/>
    <w:rsid w:val="00B07A2A"/>
    <w:rsid w:val="00B11E82"/>
    <w:rsid w:val="00B12005"/>
    <w:rsid w:val="00B123D9"/>
    <w:rsid w:val="00B12496"/>
    <w:rsid w:val="00B14EAE"/>
    <w:rsid w:val="00B150D5"/>
    <w:rsid w:val="00B16BA8"/>
    <w:rsid w:val="00B16EC8"/>
    <w:rsid w:val="00B17FDF"/>
    <w:rsid w:val="00B200CD"/>
    <w:rsid w:val="00B20117"/>
    <w:rsid w:val="00B2059A"/>
    <w:rsid w:val="00B208BA"/>
    <w:rsid w:val="00B20B77"/>
    <w:rsid w:val="00B2127F"/>
    <w:rsid w:val="00B219A5"/>
    <w:rsid w:val="00B221AE"/>
    <w:rsid w:val="00B22B0C"/>
    <w:rsid w:val="00B23452"/>
    <w:rsid w:val="00B2435C"/>
    <w:rsid w:val="00B24BCA"/>
    <w:rsid w:val="00B2511C"/>
    <w:rsid w:val="00B25D33"/>
    <w:rsid w:val="00B26525"/>
    <w:rsid w:val="00B26A9B"/>
    <w:rsid w:val="00B27489"/>
    <w:rsid w:val="00B27BD3"/>
    <w:rsid w:val="00B31A73"/>
    <w:rsid w:val="00B31DFD"/>
    <w:rsid w:val="00B3217E"/>
    <w:rsid w:val="00B32487"/>
    <w:rsid w:val="00B32AD8"/>
    <w:rsid w:val="00B32E85"/>
    <w:rsid w:val="00B33787"/>
    <w:rsid w:val="00B33ACC"/>
    <w:rsid w:val="00B33B12"/>
    <w:rsid w:val="00B3404D"/>
    <w:rsid w:val="00B34DA2"/>
    <w:rsid w:val="00B35390"/>
    <w:rsid w:val="00B35617"/>
    <w:rsid w:val="00B356C7"/>
    <w:rsid w:val="00B3745F"/>
    <w:rsid w:val="00B402F6"/>
    <w:rsid w:val="00B418CD"/>
    <w:rsid w:val="00B436A5"/>
    <w:rsid w:val="00B4391F"/>
    <w:rsid w:val="00B44A54"/>
    <w:rsid w:val="00B46538"/>
    <w:rsid w:val="00B46807"/>
    <w:rsid w:val="00B4732E"/>
    <w:rsid w:val="00B478C9"/>
    <w:rsid w:val="00B47E4C"/>
    <w:rsid w:val="00B500CD"/>
    <w:rsid w:val="00B50CB8"/>
    <w:rsid w:val="00B5133D"/>
    <w:rsid w:val="00B51C06"/>
    <w:rsid w:val="00B5348C"/>
    <w:rsid w:val="00B534DD"/>
    <w:rsid w:val="00B5416E"/>
    <w:rsid w:val="00B55125"/>
    <w:rsid w:val="00B556F5"/>
    <w:rsid w:val="00B55B5D"/>
    <w:rsid w:val="00B55D02"/>
    <w:rsid w:val="00B56409"/>
    <w:rsid w:val="00B57B9C"/>
    <w:rsid w:val="00B57D0F"/>
    <w:rsid w:val="00B617DB"/>
    <w:rsid w:val="00B61B95"/>
    <w:rsid w:val="00B63AC2"/>
    <w:rsid w:val="00B63F60"/>
    <w:rsid w:val="00B649CF"/>
    <w:rsid w:val="00B6656C"/>
    <w:rsid w:val="00B70230"/>
    <w:rsid w:val="00B70E1B"/>
    <w:rsid w:val="00B710FB"/>
    <w:rsid w:val="00B71B27"/>
    <w:rsid w:val="00B72433"/>
    <w:rsid w:val="00B72CA4"/>
    <w:rsid w:val="00B73EC8"/>
    <w:rsid w:val="00B73FDE"/>
    <w:rsid w:val="00B76C62"/>
    <w:rsid w:val="00B76DE4"/>
    <w:rsid w:val="00B76E04"/>
    <w:rsid w:val="00B7779B"/>
    <w:rsid w:val="00B830D8"/>
    <w:rsid w:val="00B8325C"/>
    <w:rsid w:val="00B84197"/>
    <w:rsid w:val="00B84348"/>
    <w:rsid w:val="00B84503"/>
    <w:rsid w:val="00B84916"/>
    <w:rsid w:val="00B849B0"/>
    <w:rsid w:val="00B849F5"/>
    <w:rsid w:val="00B85091"/>
    <w:rsid w:val="00B853DA"/>
    <w:rsid w:val="00B85BE8"/>
    <w:rsid w:val="00B85FDE"/>
    <w:rsid w:val="00B863AB"/>
    <w:rsid w:val="00B87258"/>
    <w:rsid w:val="00B877B5"/>
    <w:rsid w:val="00B87C4E"/>
    <w:rsid w:val="00B87F29"/>
    <w:rsid w:val="00B926D7"/>
    <w:rsid w:val="00B92AF3"/>
    <w:rsid w:val="00B9387F"/>
    <w:rsid w:val="00B93963"/>
    <w:rsid w:val="00B93E6C"/>
    <w:rsid w:val="00B94E2A"/>
    <w:rsid w:val="00B9608F"/>
    <w:rsid w:val="00B966D0"/>
    <w:rsid w:val="00B96844"/>
    <w:rsid w:val="00B97795"/>
    <w:rsid w:val="00B97DFB"/>
    <w:rsid w:val="00BA1244"/>
    <w:rsid w:val="00BA186D"/>
    <w:rsid w:val="00BA29A8"/>
    <w:rsid w:val="00BA2AD2"/>
    <w:rsid w:val="00BA2DE9"/>
    <w:rsid w:val="00BA300A"/>
    <w:rsid w:val="00BA498B"/>
    <w:rsid w:val="00BA4C1C"/>
    <w:rsid w:val="00BA5B1D"/>
    <w:rsid w:val="00BA5ECB"/>
    <w:rsid w:val="00BA6057"/>
    <w:rsid w:val="00BB027D"/>
    <w:rsid w:val="00BB05B2"/>
    <w:rsid w:val="00BB0947"/>
    <w:rsid w:val="00BB0BA6"/>
    <w:rsid w:val="00BB0CB3"/>
    <w:rsid w:val="00BB0DF5"/>
    <w:rsid w:val="00BB319F"/>
    <w:rsid w:val="00BB339F"/>
    <w:rsid w:val="00BB3449"/>
    <w:rsid w:val="00BB3991"/>
    <w:rsid w:val="00BB45FC"/>
    <w:rsid w:val="00BB5332"/>
    <w:rsid w:val="00BB54F5"/>
    <w:rsid w:val="00BB58BD"/>
    <w:rsid w:val="00BB7F3A"/>
    <w:rsid w:val="00BC0172"/>
    <w:rsid w:val="00BC07A9"/>
    <w:rsid w:val="00BC11D0"/>
    <w:rsid w:val="00BC17B2"/>
    <w:rsid w:val="00BC1DA3"/>
    <w:rsid w:val="00BC2923"/>
    <w:rsid w:val="00BC2F31"/>
    <w:rsid w:val="00BC3411"/>
    <w:rsid w:val="00BC3A43"/>
    <w:rsid w:val="00BC3B28"/>
    <w:rsid w:val="00BC491F"/>
    <w:rsid w:val="00BC5EAE"/>
    <w:rsid w:val="00BC6856"/>
    <w:rsid w:val="00BC77B8"/>
    <w:rsid w:val="00BD0400"/>
    <w:rsid w:val="00BD064A"/>
    <w:rsid w:val="00BD0F7D"/>
    <w:rsid w:val="00BD0F82"/>
    <w:rsid w:val="00BD3A52"/>
    <w:rsid w:val="00BD40EF"/>
    <w:rsid w:val="00BD7116"/>
    <w:rsid w:val="00BE0385"/>
    <w:rsid w:val="00BE0EAD"/>
    <w:rsid w:val="00BE2160"/>
    <w:rsid w:val="00BE2DD7"/>
    <w:rsid w:val="00BE3931"/>
    <w:rsid w:val="00BE3FCA"/>
    <w:rsid w:val="00BE5D1B"/>
    <w:rsid w:val="00BE69DE"/>
    <w:rsid w:val="00BE706C"/>
    <w:rsid w:val="00BE7129"/>
    <w:rsid w:val="00BE71AE"/>
    <w:rsid w:val="00BE73E2"/>
    <w:rsid w:val="00BE79B7"/>
    <w:rsid w:val="00BF0174"/>
    <w:rsid w:val="00BF0914"/>
    <w:rsid w:val="00BF11CC"/>
    <w:rsid w:val="00BF1398"/>
    <w:rsid w:val="00BF1472"/>
    <w:rsid w:val="00BF16D7"/>
    <w:rsid w:val="00BF1D46"/>
    <w:rsid w:val="00BF1F96"/>
    <w:rsid w:val="00BF2348"/>
    <w:rsid w:val="00BF39D9"/>
    <w:rsid w:val="00BF3A4F"/>
    <w:rsid w:val="00BF3B18"/>
    <w:rsid w:val="00BF4C33"/>
    <w:rsid w:val="00BF540B"/>
    <w:rsid w:val="00BF5CE8"/>
    <w:rsid w:val="00BF68B4"/>
    <w:rsid w:val="00BF697D"/>
    <w:rsid w:val="00BF6F00"/>
    <w:rsid w:val="00BF7D0A"/>
    <w:rsid w:val="00C00B37"/>
    <w:rsid w:val="00C11A39"/>
    <w:rsid w:val="00C11C1A"/>
    <w:rsid w:val="00C11D85"/>
    <w:rsid w:val="00C122A6"/>
    <w:rsid w:val="00C12329"/>
    <w:rsid w:val="00C12D1E"/>
    <w:rsid w:val="00C12FED"/>
    <w:rsid w:val="00C14668"/>
    <w:rsid w:val="00C156A5"/>
    <w:rsid w:val="00C15F2C"/>
    <w:rsid w:val="00C16523"/>
    <w:rsid w:val="00C1659F"/>
    <w:rsid w:val="00C16C04"/>
    <w:rsid w:val="00C17D30"/>
    <w:rsid w:val="00C20DF8"/>
    <w:rsid w:val="00C20F69"/>
    <w:rsid w:val="00C2114A"/>
    <w:rsid w:val="00C213FC"/>
    <w:rsid w:val="00C22521"/>
    <w:rsid w:val="00C22883"/>
    <w:rsid w:val="00C22E30"/>
    <w:rsid w:val="00C23212"/>
    <w:rsid w:val="00C23769"/>
    <w:rsid w:val="00C23CBF"/>
    <w:rsid w:val="00C240E6"/>
    <w:rsid w:val="00C25088"/>
    <w:rsid w:val="00C25163"/>
    <w:rsid w:val="00C257DE"/>
    <w:rsid w:val="00C27263"/>
    <w:rsid w:val="00C2794F"/>
    <w:rsid w:val="00C279DF"/>
    <w:rsid w:val="00C30738"/>
    <w:rsid w:val="00C30DC2"/>
    <w:rsid w:val="00C30EE2"/>
    <w:rsid w:val="00C31DD8"/>
    <w:rsid w:val="00C331CF"/>
    <w:rsid w:val="00C3451C"/>
    <w:rsid w:val="00C3491B"/>
    <w:rsid w:val="00C34B2B"/>
    <w:rsid w:val="00C35AC2"/>
    <w:rsid w:val="00C36D55"/>
    <w:rsid w:val="00C37B25"/>
    <w:rsid w:val="00C406A6"/>
    <w:rsid w:val="00C4221C"/>
    <w:rsid w:val="00C4336E"/>
    <w:rsid w:val="00C436D4"/>
    <w:rsid w:val="00C43BC6"/>
    <w:rsid w:val="00C45035"/>
    <w:rsid w:val="00C45DA4"/>
    <w:rsid w:val="00C46052"/>
    <w:rsid w:val="00C461F1"/>
    <w:rsid w:val="00C4742D"/>
    <w:rsid w:val="00C47501"/>
    <w:rsid w:val="00C47992"/>
    <w:rsid w:val="00C47C56"/>
    <w:rsid w:val="00C47CEB"/>
    <w:rsid w:val="00C47EDF"/>
    <w:rsid w:val="00C50370"/>
    <w:rsid w:val="00C51AA8"/>
    <w:rsid w:val="00C525AB"/>
    <w:rsid w:val="00C54933"/>
    <w:rsid w:val="00C54AA3"/>
    <w:rsid w:val="00C54DED"/>
    <w:rsid w:val="00C558FB"/>
    <w:rsid w:val="00C5736D"/>
    <w:rsid w:val="00C60820"/>
    <w:rsid w:val="00C60DB5"/>
    <w:rsid w:val="00C61175"/>
    <w:rsid w:val="00C6155C"/>
    <w:rsid w:val="00C61D77"/>
    <w:rsid w:val="00C61F30"/>
    <w:rsid w:val="00C61FD8"/>
    <w:rsid w:val="00C6227A"/>
    <w:rsid w:val="00C62892"/>
    <w:rsid w:val="00C63D12"/>
    <w:rsid w:val="00C63EEA"/>
    <w:rsid w:val="00C6449E"/>
    <w:rsid w:val="00C6475A"/>
    <w:rsid w:val="00C64766"/>
    <w:rsid w:val="00C652EF"/>
    <w:rsid w:val="00C6566B"/>
    <w:rsid w:val="00C659C1"/>
    <w:rsid w:val="00C66FD6"/>
    <w:rsid w:val="00C67BE7"/>
    <w:rsid w:val="00C706BD"/>
    <w:rsid w:val="00C712CC"/>
    <w:rsid w:val="00C72310"/>
    <w:rsid w:val="00C728DE"/>
    <w:rsid w:val="00C72D34"/>
    <w:rsid w:val="00C7390D"/>
    <w:rsid w:val="00C7443E"/>
    <w:rsid w:val="00C7477F"/>
    <w:rsid w:val="00C74897"/>
    <w:rsid w:val="00C74ED1"/>
    <w:rsid w:val="00C75AD1"/>
    <w:rsid w:val="00C765DF"/>
    <w:rsid w:val="00C7713A"/>
    <w:rsid w:val="00C81CB0"/>
    <w:rsid w:val="00C83170"/>
    <w:rsid w:val="00C8317A"/>
    <w:rsid w:val="00C83579"/>
    <w:rsid w:val="00C836D9"/>
    <w:rsid w:val="00C83976"/>
    <w:rsid w:val="00C83A09"/>
    <w:rsid w:val="00C84170"/>
    <w:rsid w:val="00C85523"/>
    <w:rsid w:val="00C87C66"/>
    <w:rsid w:val="00C902EA"/>
    <w:rsid w:val="00C91663"/>
    <w:rsid w:val="00C9170C"/>
    <w:rsid w:val="00C91FBC"/>
    <w:rsid w:val="00C923F4"/>
    <w:rsid w:val="00C94B36"/>
    <w:rsid w:val="00C94B62"/>
    <w:rsid w:val="00C95703"/>
    <w:rsid w:val="00C96AA7"/>
    <w:rsid w:val="00C97A56"/>
    <w:rsid w:val="00C97FEC"/>
    <w:rsid w:val="00CA14D8"/>
    <w:rsid w:val="00CA1661"/>
    <w:rsid w:val="00CA1F2D"/>
    <w:rsid w:val="00CA1FDA"/>
    <w:rsid w:val="00CA2116"/>
    <w:rsid w:val="00CA3727"/>
    <w:rsid w:val="00CA3A6A"/>
    <w:rsid w:val="00CA3C19"/>
    <w:rsid w:val="00CA4289"/>
    <w:rsid w:val="00CA429B"/>
    <w:rsid w:val="00CA45A9"/>
    <w:rsid w:val="00CA5852"/>
    <w:rsid w:val="00CA6434"/>
    <w:rsid w:val="00CA6615"/>
    <w:rsid w:val="00CA7017"/>
    <w:rsid w:val="00CA73AF"/>
    <w:rsid w:val="00CA7975"/>
    <w:rsid w:val="00CB0774"/>
    <w:rsid w:val="00CB24DA"/>
    <w:rsid w:val="00CB355D"/>
    <w:rsid w:val="00CB3CF1"/>
    <w:rsid w:val="00CB44DD"/>
    <w:rsid w:val="00CB57B0"/>
    <w:rsid w:val="00CB7066"/>
    <w:rsid w:val="00CB78DD"/>
    <w:rsid w:val="00CB7BDB"/>
    <w:rsid w:val="00CC09BF"/>
    <w:rsid w:val="00CC0B7F"/>
    <w:rsid w:val="00CC12C1"/>
    <w:rsid w:val="00CC1CAD"/>
    <w:rsid w:val="00CC2176"/>
    <w:rsid w:val="00CC2D19"/>
    <w:rsid w:val="00CC3B68"/>
    <w:rsid w:val="00CC437C"/>
    <w:rsid w:val="00CC5080"/>
    <w:rsid w:val="00CC51BF"/>
    <w:rsid w:val="00CC54ED"/>
    <w:rsid w:val="00CC55B0"/>
    <w:rsid w:val="00CC66D4"/>
    <w:rsid w:val="00CC783D"/>
    <w:rsid w:val="00CC7E4B"/>
    <w:rsid w:val="00CC7E8D"/>
    <w:rsid w:val="00CD1235"/>
    <w:rsid w:val="00CD1D64"/>
    <w:rsid w:val="00CD1F22"/>
    <w:rsid w:val="00CD2A33"/>
    <w:rsid w:val="00CD3975"/>
    <w:rsid w:val="00CD3E6E"/>
    <w:rsid w:val="00CD4024"/>
    <w:rsid w:val="00CD403E"/>
    <w:rsid w:val="00CD4077"/>
    <w:rsid w:val="00CD42EB"/>
    <w:rsid w:val="00CD4778"/>
    <w:rsid w:val="00CD692C"/>
    <w:rsid w:val="00CE06FD"/>
    <w:rsid w:val="00CE118C"/>
    <w:rsid w:val="00CE139E"/>
    <w:rsid w:val="00CE1EEB"/>
    <w:rsid w:val="00CE2153"/>
    <w:rsid w:val="00CE2645"/>
    <w:rsid w:val="00CE3493"/>
    <w:rsid w:val="00CE35CB"/>
    <w:rsid w:val="00CE4F8C"/>
    <w:rsid w:val="00CE522E"/>
    <w:rsid w:val="00CE5394"/>
    <w:rsid w:val="00CE5A40"/>
    <w:rsid w:val="00CE6C77"/>
    <w:rsid w:val="00CE7578"/>
    <w:rsid w:val="00CF0419"/>
    <w:rsid w:val="00CF07EC"/>
    <w:rsid w:val="00CF2084"/>
    <w:rsid w:val="00CF2480"/>
    <w:rsid w:val="00CF2754"/>
    <w:rsid w:val="00CF2847"/>
    <w:rsid w:val="00CF2DD7"/>
    <w:rsid w:val="00CF331D"/>
    <w:rsid w:val="00CF40C7"/>
    <w:rsid w:val="00CF5293"/>
    <w:rsid w:val="00CF59E5"/>
    <w:rsid w:val="00CF5CB8"/>
    <w:rsid w:val="00CF6C7F"/>
    <w:rsid w:val="00CF7B73"/>
    <w:rsid w:val="00CF7EE5"/>
    <w:rsid w:val="00D013D4"/>
    <w:rsid w:val="00D01E4E"/>
    <w:rsid w:val="00D02293"/>
    <w:rsid w:val="00D0279C"/>
    <w:rsid w:val="00D02CD9"/>
    <w:rsid w:val="00D037B3"/>
    <w:rsid w:val="00D03AFC"/>
    <w:rsid w:val="00D041EB"/>
    <w:rsid w:val="00D04F8D"/>
    <w:rsid w:val="00D05754"/>
    <w:rsid w:val="00D059C6"/>
    <w:rsid w:val="00D05DD8"/>
    <w:rsid w:val="00D06327"/>
    <w:rsid w:val="00D07305"/>
    <w:rsid w:val="00D0732A"/>
    <w:rsid w:val="00D07959"/>
    <w:rsid w:val="00D10DEF"/>
    <w:rsid w:val="00D11CBE"/>
    <w:rsid w:val="00D128EA"/>
    <w:rsid w:val="00D12A8C"/>
    <w:rsid w:val="00D13568"/>
    <w:rsid w:val="00D13836"/>
    <w:rsid w:val="00D1395F"/>
    <w:rsid w:val="00D14551"/>
    <w:rsid w:val="00D14C3F"/>
    <w:rsid w:val="00D14F5F"/>
    <w:rsid w:val="00D1678B"/>
    <w:rsid w:val="00D1683A"/>
    <w:rsid w:val="00D16F77"/>
    <w:rsid w:val="00D2016F"/>
    <w:rsid w:val="00D2067B"/>
    <w:rsid w:val="00D21403"/>
    <w:rsid w:val="00D21FF0"/>
    <w:rsid w:val="00D22ADB"/>
    <w:rsid w:val="00D23947"/>
    <w:rsid w:val="00D23B59"/>
    <w:rsid w:val="00D25E41"/>
    <w:rsid w:val="00D26419"/>
    <w:rsid w:val="00D26639"/>
    <w:rsid w:val="00D27B4F"/>
    <w:rsid w:val="00D3056E"/>
    <w:rsid w:val="00D307B6"/>
    <w:rsid w:val="00D30B2D"/>
    <w:rsid w:val="00D32164"/>
    <w:rsid w:val="00D32582"/>
    <w:rsid w:val="00D32AB2"/>
    <w:rsid w:val="00D32C8D"/>
    <w:rsid w:val="00D332C3"/>
    <w:rsid w:val="00D33344"/>
    <w:rsid w:val="00D33360"/>
    <w:rsid w:val="00D33622"/>
    <w:rsid w:val="00D3484C"/>
    <w:rsid w:val="00D35767"/>
    <w:rsid w:val="00D35985"/>
    <w:rsid w:val="00D36FBD"/>
    <w:rsid w:val="00D411C5"/>
    <w:rsid w:val="00D41AE0"/>
    <w:rsid w:val="00D4306A"/>
    <w:rsid w:val="00D433AB"/>
    <w:rsid w:val="00D43A58"/>
    <w:rsid w:val="00D446D1"/>
    <w:rsid w:val="00D44BE2"/>
    <w:rsid w:val="00D45530"/>
    <w:rsid w:val="00D501D1"/>
    <w:rsid w:val="00D52389"/>
    <w:rsid w:val="00D530C1"/>
    <w:rsid w:val="00D5341D"/>
    <w:rsid w:val="00D55578"/>
    <w:rsid w:val="00D5626F"/>
    <w:rsid w:val="00D57AD9"/>
    <w:rsid w:val="00D57C7A"/>
    <w:rsid w:val="00D57E34"/>
    <w:rsid w:val="00D60334"/>
    <w:rsid w:val="00D60900"/>
    <w:rsid w:val="00D609B6"/>
    <w:rsid w:val="00D61B7B"/>
    <w:rsid w:val="00D61E50"/>
    <w:rsid w:val="00D62A45"/>
    <w:rsid w:val="00D63DB2"/>
    <w:rsid w:val="00D64530"/>
    <w:rsid w:val="00D64896"/>
    <w:rsid w:val="00D65152"/>
    <w:rsid w:val="00D66333"/>
    <w:rsid w:val="00D67F59"/>
    <w:rsid w:val="00D70277"/>
    <w:rsid w:val="00D70A0C"/>
    <w:rsid w:val="00D71DA3"/>
    <w:rsid w:val="00D71FCD"/>
    <w:rsid w:val="00D731F4"/>
    <w:rsid w:val="00D732CD"/>
    <w:rsid w:val="00D7355D"/>
    <w:rsid w:val="00D73D03"/>
    <w:rsid w:val="00D742E7"/>
    <w:rsid w:val="00D750F9"/>
    <w:rsid w:val="00D759DA"/>
    <w:rsid w:val="00D75CE4"/>
    <w:rsid w:val="00D761B3"/>
    <w:rsid w:val="00D76C16"/>
    <w:rsid w:val="00D77050"/>
    <w:rsid w:val="00D776A3"/>
    <w:rsid w:val="00D80AA2"/>
    <w:rsid w:val="00D8100E"/>
    <w:rsid w:val="00D81FBA"/>
    <w:rsid w:val="00D821AB"/>
    <w:rsid w:val="00D85F2A"/>
    <w:rsid w:val="00D86360"/>
    <w:rsid w:val="00D86F14"/>
    <w:rsid w:val="00D87394"/>
    <w:rsid w:val="00D87C93"/>
    <w:rsid w:val="00D9022F"/>
    <w:rsid w:val="00D92FC2"/>
    <w:rsid w:val="00D945FC"/>
    <w:rsid w:val="00D94A56"/>
    <w:rsid w:val="00D95EF2"/>
    <w:rsid w:val="00D95F08"/>
    <w:rsid w:val="00D9660B"/>
    <w:rsid w:val="00D96AAE"/>
    <w:rsid w:val="00DA0734"/>
    <w:rsid w:val="00DA0B9F"/>
    <w:rsid w:val="00DA124F"/>
    <w:rsid w:val="00DA164C"/>
    <w:rsid w:val="00DA1F2E"/>
    <w:rsid w:val="00DA2522"/>
    <w:rsid w:val="00DA26C9"/>
    <w:rsid w:val="00DA319B"/>
    <w:rsid w:val="00DA3626"/>
    <w:rsid w:val="00DA54A7"/>
    <w:rsid w:val="00DA54C4"/>
    <w:rsid w:val="00DA568B"/>
    <w:rsid w:val="00DA6462"/>
    <w:rsid w:val="00DB10B4"/>
    <w:rsid w:val="00DB1CE6"/>
    <w:rsid w:val="00DB2CC3"/>
    <w:rsid w:val="00DB3423"/>
    <w:rsid w:val="00DB3AF2"/>
    <w:rsid w:val="00DB46AB"/>
    <w:rsid w:val="00DB4B4C"/>
    <w:rsid w:val="00DB4E94"/>
    <w:rsid w:val="00DB505F"/>
    <w:rsid w:val="00DB57EC"/>
    <w:rsid w:val="00DB58D2"/>
    <w:rsid w:val="00DB5A57"/>
    <w:rsid w:val="00DB6B2A"/>
    <w:rsid w:val="00DC106A"/>
    <w:rsid w:val="00DC1368"/>
    <w:rsid w:val="00DC1A13"/>
    <w:rsid w:val="00DC1CAB"/>
    <w:rsid w:val="00DC21F0"/>
    <w:rsid w:val="00DC3464"/>
    <w:rsid w:val="00DC388F"/>
    <w:rsid w:val="00DC38A9"/>
    <w:rsid w:val="00DC3E15"/>
    <w:rsid w:val="00DC4AB2"/>
    <w:rsid w:val="00DC60D8"/>
    <w:rsid w:val="00DC65B6"/>
    <w:rsid w:val="00DC7C28"/>
    <w:rsid w:val="00DD0761"/>
    <w:rsid w:val="00DD097F"/>
    <w:rsid w:val="00DD0C34"/>
    <w:rsid w:val="00DD0D36"/>
    <w:rsid w:val="00DD0DD7"/>
    <w:rsid w:val="00DD2F80"/>
    <w:rsid w:val="00DD3B37"/>
    <w:rsid w:val="00DD3B3B"/>
    <w:rsid w:val="00DD3FDC"/>
    <w:rsid w:val="00DD41B9"/>
    <w:rsid w:val="00DD4619"/>
    <w:rsid w:val="00DD472F"/>
    <w:rsid w:val="00DD4EC1"/>
    <w:rsid w:val="00DD562E"/>
    <w:rsid w:val="00DD5DD0"/>
    <w:rsid w:val="00DD60AA"/>
    <w:rsid w:val="00DD69F8"/>
    <w:rsid w:val="00DD7627"/>
    <w:rsid w:val="00DD776D"/>
    <w:rsid w:val="00DD7968"/>
    <w:rsid w:val="00DE0749"/>
    <w:rsid w:val="00DE0ACD"/>
    <w:rsid w:val="00DE0E13"/>
    <w:rsid w:val="00DE1A71"/>
    <w:rsid w:val="00DE1D44"/>
    <w:rsid w:val="00DE2374"/>
    <w:rsid w:val="00DE266C"/>
    <w:rsid w:val="00DE291E"/>
    <w:rsid w:val="00DE2B8C"/>
    <w:rsid w:val="00DE2ED5"/>
    <w:rsid w:val="00DE3A8B"/>
    <w:rsid w:val="00DE3CBA"/>
    <w:rsid w:val="00DE4D37"/>
    <w:rsid w:val="00DE54BD"/>
    <w:rsid w:val="00DE5EAF"/>
    <w:rsid w:val="00DE600D"/>
    <w:rsid w:val="00DE65BD"/>
    <w:rsid w:val="00DF1F10"/>
    <w:rsid w:val="00DF2FFF"/>
    <w:rsid w:val="00DF38B6"/>
    <w:rsid w:val="00DF3C0D"/>
    <w:rsid w:val="00DF50E7"/>
    <w:rsid w:val="00DF6821"/>
    <w:rsid w:val="00DF721C"/>
    <w:rsid w:val="00DF7DEB"/>
    <w:rsid w:val="00DF7E58"/>
    <w:rsid w:val="00E00382"/>
    <w:rsid w:val="00E00E4D"/>
    <w:rsid w:val="00E0130B"/>
    <w:rsid w:val="00E01452"/>
    <w:rsid w:val="00E020FE"/>
    <w:rsid w:val="00E02368"/>
    <w:rsid w:val="00E02390"/>
    <w:rsid w:val="00E02781"/>
    <w:rsid w:val="00E02F20"/>
    <w:rsid w:val="00E0385C"/>
    <w:rsid w:val="00E047B1"/>
    <w:rsid w:val="00E04CE2"/>
    <w:rsid w:val="00E055F4"/>
    <w:rsid w:val="00E07FD5"/>
    <w:rsid w:val="00E10533"/>
    <w:rsid w:val="00E11638"/>
    <w:rsid w:val="00E128D2"/>
    <w:rsid w:val="00E12C16"/>
    <w:rsid w:val="00E12F28"/>
    <w:rsid w:val="00E137C9"/>
    <w:rsid w:val="00E1420A"/>
    <w:rsid w:val="00E1510C"/>
    <w:rsid w:val="00E15343"/>
    <w:rsid w:val="00E154F5"/>
    <w:rsid w:val="00E157BA"/>
    <w:rsid w:val="00E159D9"/>
    <w:rsid w:val="00E163AA"/>
    <w:rsid w:val="00E16ABD"/>
    <w:rsid w:val="00E171D6"/>
    <w:rsid w:val="00E1722F"/>
    <w:rsid w:val="00E17A88"/>
    <w:rsid w:val="00E20751"/>
    <w:rsid w:val="00E23315"/>
    <w:rsid w:val="00E24538"/>
    <w:rsid w:val="00E2479D"/>
    <w:rsid w:val="00E24F2C"/>
    <w:rsid w:val="00E251B1"/>
    <w:rsid w:val="00E25CF8"/>
    <w:rsid w:val="00E26111"/>
    <w:rsid w:val="00E261FD"/>
    <w:rsid w:val="00E26818"/>
    <w:rsid w:val="00E30CA6"/>
    <w:rsid w:val="00E31990"/>
    <w:rsid w:val="00E31B85"/>
    <w:rsid w:val="00E321A6"/>
    <w:rsid w:val="00E32DD4"/>
    <w:rsid w:val="00E33C40"/>
    <w:rsid w:val="00E347FA"/>
    <w:rsid w:val="00E35225"/>
    <w:rsid w:val="00E36BE1"/>
    <w:rsid w:val="00E36D60"/>
    <w:rsid w:val="00E3728A"/>
    <w:rsid w:val="00E37519"/>
    <w:rsid w:val="00E378F5"/>
    <w:rsid w:val="00E37A85"/>
    <w:rsid w:val="00E4034D"/>
    <w:rsid w:val="00E40B8B"/>
    <w:rsid w:val="00E41891"/>
    <w:rsid w:val="00E42461"/>
    <w:rsid w:val="00E4274A"/>
    <w:rsid w:val="00E4279F"/>
    <w:rsid w:val="00E43CD5"/>
    <w:rsid w:val="00E43CDC"/>
    <w:rsid w:val="00E444AF"/>
    <w:rsid w:val="00E446EA"/>
    <w:rsid w:val="00E453EE"/>
    <w:rsid w:val="00E4551F"/>
    <w:rsid w:val="00E464F4"/>
    <w:rsid w:val="00E46B5F"/>
    <w:rsid w:val="00E46F2E"/>
    <w:rsid w:val="00E47273"/>
    <w:rsid w:val="00E47A4C"/>
    <w:rsid w:val="00E47C76"/>
    <w:rsid w:val="00E47D91"/>
    <w:rsid w:val="00E47FE4"/>
    <w:rsid w:val="00E503BE"/>
    <w:rsid w:val="00E50C58"/>
    <w:rsid w:val="00E51FD2"/>
    <w:rsid w:val="00E527A8"/>
    <w:rsid w:val="00E53B3F"/>
    <w:rsid w:val="00E54027"/>
    <w:rsid w:val="00E5430D"/>
    <w:rsid w:val="00E55A2A"/>
    <w:rsid w:val="00E5630C"/>
    <w:rsid w:val="00E56B4D"/>
    <w:rsid w:val="00E56E23"/>
    <w:rsid w:val="00E56EE7"/>
    <w:rsid w:val="00E572F6"/>
    <w:rsid w:val="00E5778C"/>
    <w:rsid w:val="00E601AF"/>
    <w:rsid w:val="00E6022A"/>
    <w:rsid w:val="00E6057E"/>
    <w:rsid w:val="00E60605"/>
    <w:rsid w:val="00E60E1E"/>
    <w:rsid w:val="00E618FE"/>
    <w:rsid w:val="00E620F5"/>
    <w:rsid w:val="00E62808"/>
    <w:rsid w:val="00E65DBB"/>
    <w:rsid w:val="00E6608C"/>
    <w:rsid w:val="00E6611C"/>
    <w:rsid w:val="00E66DBD"/>
    <w:rsid w:val="00E716E3"/>
    <w:rsid w:val="00E72272"/>
    <w:rsid w:val="00E732BD"/>
    <w:rsid w:val="00E740FA"/>
    <w:rsid w:val="00E75985"/>
    <w:rsid w:val="00E75BC0"/>
    <w:rsid w:val="00E75D9D"/>
    <w:rsid w:val="00E7639D"/>
    <w:rsid w:val="00E76765"/>
    <w:rsid w:val="00E768F4"/>
    <w:rsid w:val="00E80200"/>
    <w:rsid w:val="00E80742"/>
    <w:rsid w:val="00E80AB3"/>
    <w:rsid w:val="00E80AFC"/>
    <w:rsid w:val="00E8162C"/>
    <w:rsid w:val="00E81EEA"/>
    <w:rsid w:val="00E8252D"/>
    <w:rsid w:val="00E82C1D"/>
    <w:rsid w:val="00E83691"/>
    <w:rsid w:val="00E8492D"/>
    <w:rsid w:val="00E84948"/>
    <w:rsid w:val="00E84F71"/>
    <w:rsid w:val="00E86327"/>
    <w:rsid w:val="00E8711A"/>
    <w:rsid w:val="00E91158"/>
    <w:rsid w:val="00E91983"/>
    <w:rsid w:val="00E91A75"/>
    <w:rsid w:val="00E92953"/>
    <w:rsid w:val="00E92BC7"/>
    <w:rsid w:val="00E92BEB"/>
    <w:rsid w:val="00E937B8"/>
    <w:rsid w:val="00E94A2C"/>
    <w:rsid w:val="00E9631B"/>
    <w:rsid w:val="00E971DB"/>
    <w:rsid w:val="00E97613"/>
    <w:rsid w:val="00EA0087"/>
    <w:rsid w:val="00EA12A2"/>
    <w:rsid w:val="00EA3CD0"/>
    <w:rsid w:val="00EA3EB3"/>
    <w:rsid w:val="00EA4349"/>
    <w:rsid w:val="00EA4B49"/>
    <w:rsid w:val="00EA5F1B"/>
    <w:rsid w:val="00EA64C5"/>
    <w:rsid w:val="00EA7A81"/>
    <w:rsid w:val="00EA7B60"/>
    <w:rsid w:val="00EB100F"/>
    <w:rsid w:val="00EB14F5"/>
    <w:rsid w:val="00EB26B3"/>
    <w:rsid w:val="00EB2A64"/>
    <w:rsid w:val="00EB4800"/>
    <w:rsid w:val="00EB5D6F"/>
    <w:rsid w:val="00EB6653"/>
    <w:rsid w:val="00EC012A"/>
    <w:rsid w:val="00EC107D"/>
    <w:rsid w:val="00EC1D15"/>
    <w:rsid w:val="00EC1D57"/>
    <w:rsid w:val="00EC1E60"/>
    <w:rsid w:val="00EC1F6B"/>
    <w:rsid w:val="00EC2BFB"/>
    <w:rsid w:val="00EC30DD"/>
    <w:rsid w:val="00EC543D"/>
    <w:rsid w:val="00EC58F4"/>
    <w:rsid w:val="00EC78F2"/>
    <w:rsid w:val="00EC7CD2"/>
    <w:rsid w:val="00ED05C7"/>
    <w:rsid w:val="00ED15DA"/>
    <w:rsid w:val="00ED1F3F"/>
    <w:rsid w:val="00ED3015"/>
    <w:rsid w:val="00ED3C5C"/>
    <w:rsid w:val="00ED4DAB"/>
    <w:rsid w:val="00ED4F52"/>
    <w:rsid w:val="00ED4FB7"/>
    <w:rsid w:val="00ED570D"/>
    <w:rsid w:val="00ED5B89"/>
    <w:rsid w:val="00ED7715"/>
    <w:rsid w:val="00EE0186"/>
    <w:rsid w:val="00EE0AB6"/>
    <w:rsid w:val="00EE158E"/>
    <w:rsid w:val="00EE17C3"/>
    <w:rsid w:val="00EE1BDD"/>
    <w:rsid w:val="00EE2E3C"/>
    <w:rsid w:val="00EE31C4"/>
    <w:rsid w:val="00EE333F"/>
    <w:rsid w:val="00EE5756"/>
    <w:rsid w:val="00EE5909"/>
    <w:rsid w:val="00EE5E89"/>
    <w:rsid w:val="00EE5EBC"/>
    <w:rsid w:val="00EE6850"/>
    <w:rsid w:val="00EE6DCC"/>
    <w:rsid w:val="00EE7206"/>
    <w:rsid w:val="00EE79FF"/>
    <w:rsid w:val="00EF054F"/>
    <w:rsid w:val="00EF1D31"/>
    <w:rsid w:val="00EF2293"/>
    <w:rsid w:val="00EF3605"/>
    <w:rsid w:val="00EF4AF8"/>
    <w:rsid w:val="00EF556E"/>
    <w:rsid w:val="00EF5B7B"/>
    <w:rsid w:val="00EF6116"/>
    <w:rsid w:val="00EF6139"/>
    <w:rsid w:val="00EF63B6"/>
    <w:rsid w:val="00EF653A"/>
    <w:rsid w:val="00EF66EC"/>
    <w:rsid w:val="00EF67CC"/>
    <w:rsid w:val="00EF6F0A"/>
    <w:rsid w:val="00EF795C"/>
    <w:rsid w:val="00EF7EA1"/>
    <w:rsid w:val="00F0012D"/>
    <w:rsid w:val="00F008D0"/>
    <w:rsid w:val="00F00930"/>
    <w:rsid w:val="00F015FB"/>
    <w:rsid w:val="00F01933"/>
    <w:rsid w:val="00F04562"/>
    <w:rsid w:val="00F052B2"/>
    <w:rsid w:val="00F054A3"/>
    <w:rsid w:val="00F07211"/>
    <w:rsid w:val="00F0781D"/>
    <w:rsid w:val="00F12066"/>
    <w:rsid w:val="00F1216D"/>
    <w:rsid w:val="00F12190"/>
    <w:rsid w:val="00F13170"/>
    <w:rsid w:val="00F13DC4"/>
    <w:rsid w:val="00F140BD"/>
    <w:rsid w:val="00F160E4"/>
    <w:rsid w:val="00F1705C"/>
    <w:rsid w:val="00F1752E"/>
    <w:rsid w:val="00F1792B"/>
    <w:rsid w:val="00F20341"/>
    <w:rsid w:val="00F20686"/>
    <w:rsid w:val="00F215BE"/>
    <w:rsid w:val="00F2204D"/>
    <w:rsid w:val="00F22CAF"/>
    <w:rsid w:val="00F2367D"/>
    <w:rsid w:val="00F2398D"/>
    <w:rsid w:val="00F245DE"/>
    <w:rsid w:val="00F2504C"/>
    <w:rsid w:val="00F26901"/>
    <w:rsid w:val="00F273AB"/>
    <w:rsid w:val="00F31A99"/>
    <w:rsid w:val="00F31B86"/>
    <w:rsid w:val="00F3251D"/>
    <w:rsid w:val="00F3350F"/>
    <w:rsid w:val="00F336D0"/>
    <w:rsid w:val="00F33702"/>
    <w:rsid w:val="00F33FF9"/>
    <w:rsid w:val="00F340A0"/>
    <w:rsid w:val="00F342D4"/>
    <w:rsid w:val="00F348DB"/>
    <w:rsid w:val="00F34CA8"/>
    <w:rsid w:val="00F358BA"/>
    <w:rsid w:val="00F35C6C"/>
    <w:rsid w:val="00F360D7"/>
    <w:rsid w:val="00F368D9"/>
    <w:rsid w:val="00F36975"/>
    <w:rsid w:val="00F3707A"/>
    <w:rsid w:val="00F37251"/>
    <w:rsid w:val="00F37EEC"/>
    <w:rsid w:val="00F41506"/>
    <w:rsid w:val="00F42873"/>
    <w:rsid w:val="00F42C7E"/>
    <w:rsid w:val="00F436DF"/>
    <w:rsid w:val="00F440DE"/>
    <w:rsid w:val="00F445EF"/>
    <w:rsid w:val="00F44A62"/>
    <w:rsid w:val="00F473A2"/>
    <w:rsid w:val="00F5020B"/>
    <w:rsid w:val="00F52E73"/>
    <w:rsid w:val="00F5373A"/>
    <w:rsid w:val="00F53AC3"/>
    <w:rsid w:val="00F5427D"/>
    <w:rsid w:val="00F54537"/>
    <w:rsid w:val="00F547ED"/>
    <w:rsid w:val="00F575B9"/>
    <w:rsid w:val="00F60733"/>
    <w:rsid w:val="00F61B8B"/>
    <w:rsid w:val="00F6267A"/>
    <w:rsid w:val="00F630DB"/>
    <w:rsid w:val="00F65580"/>
    <w:rsid w:val="00F673FE"/>
    <w:rsid w:val="00F6773A"/>
    <w:rsid w:val="00F67BEA"/>
    <w:rsid w:val="00F72310"/>
    <w:rsid w:val="00F72CE7"/>
    <w:rsid w:val="00F73101"/>
    <w:rsid w:val="00F733D9"/>
    <w:rsid w:val="00F739DF"/>
    <w:rsid w:val="00F747FC"/>
    <w:rsid w:val="00F76321"/>
    <w:rsid w:val="00F77524"/>
    <w:rsid w:val="00F80428"/>
    <w:rsid w:val="00F806CA"/>
    <w:rsid w:val="00F80BB0"/>
    <w:rsid w:val="00F80D27"/>
    <w:rsid w:val="00F8109D"/>
    <w:rsid w:val="00F82C41"/>
    <w:rsid w:val="00F83D9B"/>
    <w:rsid w:val="00F83E6C"/>
    <w:rsid w:val="00F84394"/>
    <w:rsid w:val="00F84541"/>
    <w:rsid w:val="00F84C2D"/>
    <w:rsid w:val="00F85D46"/>
    <w:rsid w:val="00F86009"/>
    <w:rsid w:val="00F8686E"/>
    <w:rsid w:val="00F86C9D"/>
    <w:rsid w:val="00F87A1C"/>
    <w:rsid w:val="00F90B48"/>
    <w:rsid w:val="00F91148"/>
    <w:rsid w:val="00F91C91"/>
    <w:rsid w:val="00F925EB"/>
    <w:rsid w:val="00F92BCE"/>
    <w:rsid w:val="00F93667"/>
    <w:rsid w:val="00F948D2"/>
    <w:rsid w:val="00F967A5"/>
    <w:rsid w:val="00F97A4E"/>
    <w:rsid w:val="00FA011F"/>
    <w:rsid w:val="00FA1772"/>
    <w:rsid w:val="00FA3B45"/>
    <w:rsid w:val="00FA42BF"/>
    <w:rsid w:val="00FA6584"/>
    <w:rsid w:val="00FA70E5"/>
    <w:rsid w:val="00FB0607"/>
    <w:rsid w:val="00FB0FA5"/>
    <w:rsid w:val="00FB1174"/>
    <w:rsid w:val="00FB27A4"/>
    <w:rsid w:val="00FB3CCE"/>
    <w:rsid w:val="00FB426F"/>
    <w:rsid w:val="00FB4729"/>
    <w:rsid w:val="00FB4893"/>
    <w:rsid w:val="00FB52BD"/>
    <w:rsid w:val="00FB545E"/>
    <w:rsid w:val="00FB5A30"/>
    <w:rsid w:val="00FB5CB3"/>
    <w:rsid w:val="00FB5E20"/>
    <w:rsid w:val="00FB637E"/>
    <w:rsid w:val="00FB6789"/>
    <w:rsid w:val="00FB69F1"/>
    <w:rsid w:val="00FB729D"/>
    <w:rsid w:val="00FC0B0D"/>
    <w:rsid w:val="00FC297C"/>
    <w:rsid w:val="00FC32A0"/>
    <w:rsid w:val="00FC3DA0"/>
    <w:rsid w:val="00FC4D36"/>
    <w:rsid w:val="00FC4D75"/>
    <w:rsid w:val="00FC617C"/>
    <w:rsid w:val="00FC62FA"/>
    <w:rsid w:val="00FC658D"/>
    <w:rsid w:val="00FC6E11"/>
    <w:rsid w:val="00FC6E39"/>
    <w:rsid w:val="00FC7809"/>
    <w:rsid w:val="00FD0153"/>
    <w:rsid w:val="00FD0AEE"/>
    <w:rsid w:val="00FD1D23"/>
    <w:rsid w:val="00FD25B0"/>
    <w:rsid w:val="00FD39DA"/>
    <w:rsid w:val="00FD3F7B"/>
    <w:rsid w:val="00FD4F48"/>
    <w:rsid w:val="00FD51D2"/>
    <w:rsid w:val="00FD67C9"/>
    <w:rsid w:val="00FD69F2"/>
    <w:rsid w:val="00FD7ACB"/>
    <w:rsid w:val="00FD7F06"/>
    <w:rsid w:val="00FE0123"/>
    <w:rsid w:val="00FE1240"/>
    <w:rsid w:val="00FE30A9"/>
    <w:rsid w:val="00FE4408"/>
    <w:rsid w:val="00FE5A95"/>
    <w:rsid w:val="00FE5AE1"/>
    <w:rsid w:val="00FE64E4"/>
    <w:rsid w:val="00FE6A0B"/>
    <w:rsid w:val="00FE7DDB"/>
    <w:rsid w:val="00FF028F"/>
    <w:rsid w:val="00FF02C1"/>
    <w:rsid w:val="00FF0933"/>
    <w:rsid w:val="00FF0FB3"/>
    <w:rsid w:val="00FF106F"/>
    <w:rsid w:val="00FF13E6"/>
    <w:rsid w:val="00FF1CEF"/>
    <w:rsid w:val="00FF2220"/>
    <w:rsid w:val="00FF4715"/>
    <w:rsid w:val="00FF4998"/>
    <w:rsid w:val="00FF4D64"/>
    <w:rsid w:val="00FF5554"/>
    <w:rsid w:val="00FF6027"/>
    <w:rsid w:val="00FF64E5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F0387"/>
  <w15:docId w15:val="{389BBAEC-6E71-4D69-9E78-A5A81D4A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AB8"/>
    <w:pPr>
      <w:widowControl w:val="0"/>
      <w:spacing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3A8B"/>
  </w:style>
  <w:style w:type="paragraph" w:styleId="Footer">
    <w:name w:val="footer"/>
    <w:basedOn w:val="Normal"/>
    <w:link w:val="Foot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3A8B"/>
  </w:style>
  <w:style w:type="paragraph" w:styleId="NoSpacing">
    <w:name w:val="No Spacing"/>
    <w:link w:val="NoSpacingChar"/>
    <w:uiPriority w:val="1"/>
    <w:qFormat/>
    <w:rsid w:val="00DE3A8B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DE3A8B"/>
    <w:rPr>
      <w:rFonts w:ascii="Calibri" w:eastAsia="SimSun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D2AB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797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978"/>
    <w:pPr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table" w:styleId="TableGrid">
    <w:name w:val="Table Grid"/>
    <w:basedOn w:val="TableNormal"/>
    <w:uiPriority w:val="39"/>
    <w:rsid w:val="001F4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579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579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5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579"/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E5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D50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3707A"/>
  </w:style>
  <w:style w:type="paragraph" w:styleId="NormalWeb">
    <w:name w:val="Normal (Web)"/>
    <w:basedOn w:val="Normal"/>
    <w:uiPriority w:val="99"/>
    <w:semiHidden/>
    <w:unhideWhenUsed/>
    <w:rsid w:val="00A57036"/>
    <w:pPr>
      <w:widowControl/>
      <w:spacing w:before="100" w:beforeAutospacing="1" w:after="100" w:afterAutospacing="1" w:line="480" w:lineRule="auto"/>
      <w:jc w:val="left"/>
    </w:pPr>
    <w:rPr>
      <w:rFonts w:eastAsia="Times New Roman"/>
      <w:kern w:val="0"/>
      <w:sz w:val="24"/>
      <w:lang w:val="en-SG"/>
    </w:rPr>
  </w:style>
  <w:style w:type="character" w:styleId="UnresolvedMention">
    <w:name w:val="Unresolved Mention"/>
    <w:basedOn w:val="DefaultParagraphFont"/>
    <w:uiPriority w:val="99"/>
    <w:semiHidden/>
    <w:unhideWhenUsed/>
    <w:rsid w:val="00715B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BB866-B498-4E04-9BC2-D0F815362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M L</dc:creator>
  <cp:lastModifiedBy>TM L</cp:lastModifiedBy>
  <cp:revision>1044</cp:revision>
  <cp:lastPrinted>2017-12-29T03:23:00Z</cp:lastPrinted>
  <dcterms:created xsi:type="dcterms:W3CDTF">2018-02-11T12:38:00Z</dcterms:created>
  <dcterms:modified xsi:type="dcterms:W3CDTF">2019-02-07T01:33:00Z</dcterms:modified>
</cp:coreProperties>
</file>